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6C1672" w14:textId="5BE0FBA1" w:rsidR="00971DFD" w:rsidRDefault="00971DFD" w:rsidP="009D47B9">
      <w:pPr>
        <w:spacing w:after="80"/>
        <w:rPr>
          <w:rFonts w:ascii="Times New Roman" w:hAnsi="Times New Roman" w:cs="Times New Roman"/>
          <w:lang w:val="en-GB"/>
        </w:rPr>
      </w:pPr>
      <w:r w:rsidRPr="009D47B9">
        <w:rPr>
          <w:rFonts w:ascii="Times New Roman" w:hAnsi="Times New Roman" w:cs="Times New Roman"/>
          <w:b/>
          <w:bCs/>
          <w:lang w:val="en-GB"/>
        </w:rPr>
        <w:t>Supplementary Table S1:</w:t>
      </w:r>
      <w:r w:rsidR="00A96199">
        <w:rPr>
          <w:rFonts w:ascii="Times New Roman" w:hAnsi="Times New Roman" w:cs="Times New Roman"/>
          <w:lang w:val="en-GB"/>
        </w:rPr>
        <w:t xml:space="preserve"> Annual numbers of </w:t>
      </w:r>
      <w:r w:rsidR="003C0255">
        <w:rPr>
          <w:rFonts w:ascii="Times New Roman" w:hAnsi="Times New Roman" w:cs="Times New Roman"/>
          <w:lang w:val="en-GB"/>
        </w:rPr>
        <w:t xml:space="preserve">general practitioner consultations and </w:t>
      </w:r>
      <w:r w:rsidR="006D68B2">
        <w:rPr>
          <w:rFonts w:ascii="Times New Roman" w:hAnsi="Times New Roman" w:cs="Times New Roman"/>
          <w:lang w:val="en-GB"/>
        </w:rPr>
        <w:t xml:space="preserve">patients in public primary care as well as visits and patients in </w:t>
      </w:r>
      <w:r w:rsidR="003C0255">
        <w:rPr>
          <w:rFonts w:ascii="Times New Roman" w:hAnsi="Times New Roman" w:cs="Times New Roman"/>
          <w:lang w:val="en-GB"/>
        </w:rPr>
        <w:t xml:space="preserve">emergency department </w:t>
      </w:r>
      <w:r w:rsidR="009D47B9">
        <w:rPr>
          <w:rFonts w:ascii="Times New Roman" w:hAnsi="Times New Roman" w:cs="Times New Roman"/>
          <w:lang w:val="en-GB"/>
        </w:rPr>
        <w:t>in North Karelia, Finland, 2017–2024.</w:t>
      </w:r>
    </w:p>
    <w:tbl>
      <w:tblPr>
        <w:tblStyle w:val="TaulukkoRuudukko"/>
        <w:tblW w:w="95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474"/>
        <w:gridCol w:w="1474"/>
        <w:gridCol w:w="1474"/>
        <w:gridCol w:w="1474"/>
        <w:gridCol w:w="1474"/>
        <w:gridCol w:w="1474"/>
      </w:tblGrid>
      <w:tr w:rsidR="002E3AE5" w:rsidRPr="002164E8" w14:paraId="4AE9A272" w14:textId="77777777" w:rsidTr="002E3AE5">
        <w:trPr>
          <w:trHeight w:val="290"/>
        </w:trPr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2DAE30C1" w14:textId="77777777" w:rsidR="002E3AE5" w:rsidRPr="002164E8" w:rsidRDefault="002E3AE5" w:rsidP="002E3AE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Year</w:t>
            </w:r>
          </w:p>
        </w:tc>
        <w:tc>
          <w:tcPr>
            <w:tcW w:w="4422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5C8A34E7" w14:textId="042A174D" w:rsidR="002E3AE5" w:rsidRPr="002164E8" w:rsidRDefault="002E3AE5" w:rsidP="002E3AE5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64E8">
              <w:rPr>
                <w:rFonts w:ascii="Times New Roman" w:hAnsi="Times New Roman" w:cs="Times New Roman"/>
                <w:b/>
                <w:bCs/>
                <w:lang w:val="en-GB"/>
              </w:rPr>
              <w:t>Number of consultations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/ visits</w:t>
            </w:r>
          </w:p>
        </w:tc>
        <w:tc>
          <w:tcPr>
            <w:tcW w:w="4422" w:type="dxa"/>
            <w:gridSpan w:val="3"/>
            <w:tcBorders>
              <w:bottom w:val="single" w:sz="4" w:space="0" w:color="auto"/>
            </w:tcBorders>
            <w:vAlign w:val="center"/>
          </w:tcPr>
          <w:p w14:paraId="71A7BC24" w14:textId="6AC6DEDA" w:rsidR="002E3AE5" w:rsidRPr="002164E8" w:rsidRDefault="002E3AE5" w:rsidP="002E3AE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64E8">
              <w:rPr>
                <w:rFonts w:ascii="Times New Roman" w:hAnsi="Times New Roman" w:cs="Times New Roman"/>
                <w:b/>
                <w:bCs/>
                <w:lang w:val="en-GB"/>
              </w:rPr>
              <w:t>Number of patients</w:t>
            </w:r>
          </w:p>
        </w:tc>
      </w:tr>
      <w:tr w:rsidR="002E3AE5" w:rsidRPr="002164E8" w14:paraId="6F11A734" w14:textId="77777777" w:rsidTr="002E3AE5">
        <w:trPr>
          <w:trHeight w:val="290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09C284" w14:textId="77777777" w:rsidR="002E3AE5" w:rsidRPr="002164E8" w:rsidRDefault="002E3AE5" w:rsidP="002E3A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77DFED" w14:textId="4D4A9721" w:rsidR="002E3AE5" w:rsidRPr="002164E8" w:rsidRDefault="002E3AE5" w:rsidP="002E3A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imary care total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1BBA2A16" w14:textId="6FD37D10" w:rsidR="002E3AE5" w:rsidRDefault="002E3AE5" w:rsidP="002E3A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imary care non-u</w:t>
            </w:r>
            <w:r w:rsidRPr="002164E8">
              <w:rPr>
                <w:rFonts w:ascii="Times New Roman" w:hAnsi="Times New Roman" w:cs="Times New Roman"/>
                <w:lang w:val="en-GB"/>
              </w:rPr>
              <w:t>rgent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4FED5EEA" w14:textId="117FC1D0" w:rsidR="002E3AE5" w:rsidRDefault="002E3AE5" w:rsidP="002E3A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mergency department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D653C0" w14:textId="1F71B7DD" w:rsidR="002E3AE5" w:rsidRPr="002164E8" w:rsidRDefault="002E3AE5" w:rsidP="002E3A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imary care total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3F57CD47" w14:textId="68A7663C" w:rsidR="002E3AE5" w:rsidRPr="002164E8" w:rsidRDefault="002E3AE5" w:rsidP="002E3A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imary care non-u</w:t>
            </w:r>
            <w:r w:rsidRPr="002164E8">
              <w:rPr>
                <w:rFonts w:ascii="Times New Roman" w:hAnsi="Times New Roman" w:cs="Times New Roman"/>
                <w:lang w:val="en-GB"/>
              </w:rPr>
              <w:t>rgent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6AECF8" w14:textId="405B917D" w:rsidR="002E3AE5" w:rsidRPr="002164E8" w:rsidRDefault="002E3AE5" w:rsidP="002E3A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mergency department</w:t>
            </w:r>
          </w:p>
        </w:tc>
      </w:tr>
      <w:tr w:rsidR="00967F6E" w:rsidRPr="002164E8" w14:paraId="057CE89A" w14:textId="77777777" w:rsidTr="00D31393">
        <w:trPr>
          <w:trHeight w:val="290"/>
        </w:trPr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516505C" w14:textId="77777777" w:rsidR="00967F6E" w:rsidRPr="002164E8" w:rsidRDefault="00967F6E" w:rsidP="00967F6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17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44158A0D" w14:textId="58F804E0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151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3B131B20" w14:textId="3DDFE270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80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670462A1" w14:textId="05B73CC5" w:rsidR="00967F6E" w:rsidRPr="00967F6E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7F6E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 </w:t>
            </w:r>
            <w:r w:rsidRPr="00967F6E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095DEA25" w14:textId="3DE5D629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61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72EC439D" w14:textId="48BF97A4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41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6CEAC463" w14:textId="13EBBF18" w:rsidR="00967F6E" w:rsidRPr="00967F6E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7F6E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 </w:t>
            </w:r>
            <w:r w:rsidRPr="00967F6E">
              <w:rPr>
                <w:rFonts w:ascii="Times New Roman" w:hAnsi="Times New Roman" w:cs="Times New Roman"/>
              </w:rPr>
              <w:t>547</w:t>
            </w:r>
          </w:p>
        </w:tc>
      </w:tr>
      <w:tr w:rsidR="00967F6E" w:rsidRPr="002164E8" w14:paraId="3DB8F428" w14:textId="77777777" w:rsidTr="00D31393">
        <w:trPr>
          <w:trHeight w:val="290"/>
        </w:trPr>
        <w:tc>
          <w:tcPr>
            <w:tcW w:w="709" w:type="dxa"/>
            <w:noWrap/>
            <w:hideMark/>
          </w:tcPr>
          <w:p w14:paraId="23F41F4F" w14:textId="77777777" w:rsidR="00967F6E" w:rsidRPr="002164E8" w:rsidRDefault="00967F6E" w:rsidP="00967F6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18</w:t>
            </w:r>
          </w:p>
        </w:tc>
        <w:tc>
          <w:tcPr>
            <w:tcW w:w="1474" w:type="dxa"/>
            <w:noWrap/>
            <w:hideMark/>
          </w:tcPr>
          <w:p w14:paraId="6761D87D" w14:textId="2F4F7794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141</w:t>
            </w:r>
            <w:r w:rsidR="00A96199">
              <w:rPr>
                <w:rFonts w:ascii="Times New Roman" w:hAnsi="Times New Roman" w:cs="Times New Roman"/>
                <w:lang w:val="en-GB"/>
              </w:rPr>
              <w:t> 900*</w:t>
            </w:r>
          </w:p>
        </w:tc>
        <w:tc>
          <w:tcPr>
            <w:tcW w:w="1474" w:type="dxa"/>
          </w:tcPr>
          <w:p w14:paraId="34A26755" w14:textId="0CEAFF30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76</w:t>
            </w:r>
            <w:r w:rsidR="00A96199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2</w:t>
            </w:r>
            <w:r w:rsidR="00A96199">
              <w:rPr>
                <w:rFonts w:ascii="Times New Roman" w:hAnsi="Times New Roman" w:cs="Times New Roman"/>
              </w:rPr>
              <w:t>30*</w:t>
            </w:r>
          </w:p>
        </w:tc>
        <w:tc>
          <w:tcPr>
            <w:tcW w:w="1474" w:type="dxa"/>
          </w:tcPr>
          <w:p w14:paraId="5562E9AA" w14:textId="61A31094" w:rsidR="00967F6E" w:rsidRPr="00967F6E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7F6E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 </w:t>
            </w:r>
            <w:r w:rsidRPr="00967F6E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1474" w:type="dxa"/>
            <w:noWrap/>
          </w:tcPr>
          <w:p w14:paraId="2FBB157E" w14:textId="3555BCE2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60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1474" w:type="dxa"/>
          </w:tcPr>
          <w:p w14:paraId="373453B2" w14:textId="4413DAD9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40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474" w:type="dxa"/>
            <w:noWrap/>
          </w:tcPr>
          <w:p w14:paraId="6D7BB418" w14:textId="560EBACF" w:rsidR="00967F6E" w:rsidRPr="00967F6E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7F6E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 </w:t>
            </w:r>
            <w:r w:rsidRPr="00967F6E">
              <w:rPr>
                <w:rFonts w:ascii="Times New Roman" w:hAnsi="Times New Roman" w:cs="Times New Roman"/>
              </w:rPr>
              <w:t>754</w:t>
            </w:r>
          </w:p>
        </w:tc>
      </w:tr>
      <w:tr w:rsidR="00967F6E" w:rsidRPr="002164E8" w14:paraId="4DEE8F2E" w14:textId="77777777" w:rsidTr="00D31393">
        <w:trPr>
          <w:trHeight w:val="290"/>
        </w:trPr>
        <w:tc>
          <w:tcPr>
            <w:tcW w:w="709" w:type="dxa"/>
            <w:noWrap/>
            <w:hideMark/>
          </w:tcPr>
          <w:p w14:paraId="7B7B6AAF" w14:textId="77777777" w:rsidR="00967F6E" w:rsidRPr="002164E8" w:rsidRDefault="00967F6E" w:rsidP="00967F6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1474" w:type="dxa"/>
            <w:noWrap/>
            <w:hideMark/>
          </w:tcPr>
          <w:p w14:paraId="48B8B8B4" w14:textId="3B632173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164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474" w:type="dxa"/>
          </w:tcPr>
          <w:p w14:paraId="12D2F771" w14:textId="5543335B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92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474" w:type="dxa"/>
          </w:tcPr>
          <w:p w14:paraId="426B731B" w14:textId="47BFF4C0" w:rsidR="00967F6E" w:rsidRPr="00967F6E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7F6E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 </w:t>
            </w:r>
            <w:r w:rsidRPr="00967F6E">
              <w:rPr>
                <w:rFonts w:ascii="Times New Roman" w:hAnsi="Times New Roman" w:cs="Times New Roman"/>
              </w:rPr>
              <w:t>899</w:t>
            </w:r>
          </w:p>
        </w:tc>
        <w:tc>
          <w:tcPr>
            <w:tcW w:w="1474" w:type="dxa"/>
            <w:noWrap/>
          </w:tcPr>
          <w:p w14:paraId="7192B86A" w14:textId="353C09B6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64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474" w:type="dxa"/>
          </w:tcPr>
          <w:p w14:paraId="24B9B159" w14:textId="176CCD7C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45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1474" w:type="dxa"/>
            <w:noWrap/>
          </w:tcPr>
          <w:p w14:paraId="02D55A1C" w14:textId="0E216ECB" w:rsidR="00967F6E" w:rsidRPr="00967F6E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7F6E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 </w:t>
            </w:r>
            <w:r w:rsidRPr="00967F6E">
              <w:rPr>
                <w:rFonts w:ascii="Times New Roman" w:hAnsi="Times New Roman" w:cs="Times New Roman"/>
              </w:rPr>
              <w:t>413</w:t>
            </w:r>
          </w:p>
        </w:tc>
      </w:tr>
      <w:tr w:rsidR="00967F6E" w:rsidRPr="002164E8" w14:paraId="534E2C49" w14:textId="77777777" w:rsidTr="00D31393">
        <w:trPr>
          <w:trHeight w:val="290"/>
        </w:trPr>
        <w:tc>
          <w:tcPr>
            <w:tcW w:w="709" w:type="dxa"/>
            <w:noWrap/>
            <w:hideMark/>
          </w:tcPr>
          <w:p w14:paraId="53F7BB98" w14:textId="77777777" w:rsidR="00967F6E" w:rsidRPr="002164E8" w:rsidRDefault="00967F6E" w:rsidP="00967F6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20</w:t>
            </w:r>
          </w:p>
        </w:tc>
        <w:tc>
          <w:tcPr>
            <w:tcW w:w="1474" w:type="dxa"/>
            <w:noWrap/>
            <w:hideMark/>
          </w:tcPr>
          <w:p w14:paraId="61E48591" w14:textId="518D78E1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155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474" w:type="dxa"/>
          </w:tcPr>
          <w:p w14:paraId="3A1DC762" w14:textId="0E160866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117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1474" w:type="dxa"/>
          </w:tcPr>
          <w:p w14:paraId="2376C1A3" w14:textId="2A1D54AD" w:rsidR="00967F6E" w:rsidRPr="00967F6E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7F6E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 </w:t>
            </w:r>
            <w:r w:rsidRPr="00967F6E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474" w:type="dxa"/>
            <w:noWrap/>
          </w:tcPr>
          <w:p w14:paraId="16E4F33B" w14:textId="5B4D5C43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61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041</w:t>
            </w:r>
          </w:p>
        </w:tc>
        <w:tc>
          <w:tcPr>
            <w:tcW w:w="1474" w:type="dxa"/>
          </w:tcPr>
          <w:p w14:paraId="6853D2F5" w14:textId="1288713C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51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1474" w:type="dxa"/>
            <w:noWrap/>
          </w:tcPr>
          <w:p w14:paraId="72D0E781" w14:textId="33A4222F" w:rsidR="00967F6E" w:rsidRPr="00967F6E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7F6E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 </w:t>
            </w:r>
            <w:r w:rsidRPr="00967F6E">
              <w:rPr>
                <w:rFonts w:ascii="Times New Roman" w:hAnsi="Times New Roman" w:cs="Times New Roman"/>
              </w:rPr>
              <w:t>734</w:t>
            </w:r>
          </w:p>
        </w:tc>
      </w:tr>
      <w:tr w:rsidR="00967F6E" w:rsidRPr="002164E8" w14:paraId="07393E7C" w14:textId="77777777" w:rsidTr="00D31393">
        <w:trPr>
          <w:trHeight w:val="290"/>
        </w:trPr>
        <w:tc>
          <w:tcPr>
            <w:tcW w:w="709" w:type="dxa"/>
            <w:noWrap/>
            <w:hideMark/>
          </w:tcPr>
          <w:p w14:paraId="7905C010" w14:textId="77777777" w:rsidR="00967F6E" w:rsidRPr="002164E8" w:rsidRDefault="00967F6E" w:rsidP="00967F6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21</w:t>
            </w:r>
          </w:p>
        </w:tc>
        <w:tc>
          <w:tcPr>
            <w:tcW w:w="1474" w:type="dxa"/>
            <w:noWrap/>
            <w:hideMark/>
          </w:tcPr>
          <w:p w14:paraId="6CA613F4" w14:textId="341CD7BF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168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474" w:type="dxa"/>
          </w:tcPr>
          <w:p w14:paraId="7F3DF409" w14:textId="7E4CD877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143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093</w:t>
            </w:r>
          </w:p>
        </w:tc>
        <w:tc>
          <w:tcPr>
            <w:tcW w:w="1474" w:type="dxa"/>
          </w:tcPr>
          <w:p w14:paraId="06C806EB" w14:textId="42462C0B" w:rsidR="00967F6E" w:rsidRPr="00967F6E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7F6E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> </w:t>
            </w:r>
            <w:r w:rsidRPr="00967F6E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1474" w:type="dxa"/>
            <w:noWrap/>
          </w:tcPr>
          <w:p w14:paraId="3A587871" w14:textId="41D96BAE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64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964</w:t>
            </w:r>
          </w:p>
        </w:tc>
        <w:tc>
          <w:tcPr>
            <w:tcW w:w="1474" w:type="dxa"/>
          </w:tcPr>
          <w:p w14:paraId="6F116A2E" w14:textId="60FAD9F5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59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085</w:t>
            </w:r>
          </w:p>
        </w:tc>
        <w:tc>
          <w:tcPr>
            <w:tcW w:w="1474" w:type="dxa"/>
            <w:noWrap/>
          </w:tcPr>
          <w:p w14:paraId="0A234C78" w14:textId="3AC04702" w:rsidR="00967F6E" w:rsidRPr="00967F6E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7F6E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 </w:t>
            </w:r>
            <w:r w:rsidRPr="00967F6E">
              <w:rPr>
                <w:rFonts w:ascii="Times New Roman" w:hAnsi="Times New Roman" w:cs="Times New Roman"/>
              </w:rPr>
              <w:t>796</w:t>
            </w:r>
          </w:p>
        </w:tc>
      </w:tr>
      <w:tr w:rsidR="00967F6E" w:rsidRPr="002164E8" w14:paraId="0025E30F" w14:textId="77777777" w:rsidTr="00D31393">
        <w:trPr>
          <w:trHeight w:val="290"/>
        </w:trPr>
        <w:tc>
          <w:tcPr>
            <w:tcW w:w="709" w:type="dxa"/>
            <w:noWrap/>
            <w:hideMark/>
          </w:tcPr>
          <w:p w14:paraId="3A1ED8F0" w14:textId="77777777" w:rsidR="00967F6E" w:rsidRPr="002164E8" w:rsidRDefault="00967F6E" w:rsidP="00967F6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22</w:t>
            </w:r>
          </w:p>
        </w:tc>
        <w:tc>
          <w:tcPr>
            <w:tcW w:w="1474" w:type="dxa"/>
            <w:noWrap/>
            <w:hideMark/>
          </w:tcPr>
          <w:p w14:paraId="4C754A60" w14:textId="0176580F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172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1474" w:type="dxa"/>
          </w:tcPr>
          <w:p w14:paraId="0FEEE3FA" w14:textId="65193BE6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143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1474" w:type="dxa"/>
          </w:tcPr>
          <w:p w14:paraId="5AAC9A67" w14:textId="19146882" w:rsidR="00967F6E" w:rsidRPr="00967F6E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7F6E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 </w:t>
            </w:r>
            <w:r w:rsidRPr="00967F6E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474" w:type="dxa"/>
            <w:noWrap/>
          </w:tcPr>
          <w:p w14:paraId="4AB320E3" w14:textId="4D04B6EB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65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474" w:type="dxa"/>
          </w:tcPr>
          <w:p w14:paraId="55018067" w14:textId="6DD6B56C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58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1474" w:type="dxa"/>
            <w:noWrap/>
          </w:tcPr>
          <w:p w14:paraId="35A7C463" w14:textId="7D70DAB6" w:rsidR="00967F6E" w:rsidRPr="00967F6E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7F6E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 </w:t>
            </w:r>
            <w:r w:rsidRPr="00967F6E">
              <w:rPr>
                <w:rFonts w:ascii="Times New Roman" w:hAnsi="Times New Roman" w:cs="Times New Roman"/>
              </w:rPr>
              <w:t>812</w:t>
            </w:r>
          </w:p>
        </w:tc>
      </w:tr>
      <w:tr w:rsidR="00967F6E" w:rsidRPr="002164E8" w14:paraId="25104CC0" w14:textId="77777777" w:rsidTr="00D31393">
        <w:trPr>
          <w:trHeight w:val="290"/>
        </w:trPr>
        <w:tc>
          <w:tcPr>
            <w:tcW w:w="709" w:type="dxa"/>
            <w:noWrap/>
            <w:hideMark/>
          </w:tcPr>
          <w:p w14:paraId="488468CD" w14:textId="77777777" w:rsidR="00967F6E" w:rsidRPr="002164E8" w:rsidRDefault="00967F6E" w:rsidP="00967F6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23</w:t>
            </w:r>
          </w:p>
        </w:tc>
        <w:tc>
          <w:tcPr>
            <w:tcW w:w="1474" w:type="dxa"/>
            <w:noWrap/>
            <w:hideMark/>
          </w:tcPr>
          <w:p w14:paraId="1AB55CB7" w14:textId="272CEC6A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157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474" w:type="dxa"/>
          </w:tcPr>
          <w:p w14:paraId="2CDA3F9B" w14:textId="141BCB56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129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474" w:type="dxa"/>
          </w:tcPr>
          <w:p w14:paraId="4BC6EF6E" w14:textId="3EF9F3C8" w:rsidR="00967F6E" w:rsidRPr="00967F6E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7F6E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 </w:t>
            </w:r>
            <w:r w:rsidRPr="00967F6E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1474" w:type="dxa"/>
            <w:noWrap/>
          </w:tcPr>
          <w:p w14:paraId="3AB28AFC" w14:textId="48EA44DD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61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881</w:t>
            </w:r>
          </w:p>
        </w:tc>
        <w:tc>
          <w:tcPr>
            <w:tcW w:w="1474" w:type="dxa"/>
          </w:tcPr>
          <w:p w14:paraId="6E8AA95B" w14:textId="624AE241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55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064</w:t>
            </w:r>
          </w:p>
        </w:tc>
        <w:tc>
          <w:tcPr>
            <w:tcW w:w="1474" w:type="dxa"/>
            <w:noWrap/>
          </w:tcPr>
          <w:p w14:paraId="588FF0A8" w14:textId="6D8360CA" w:rsidR="00967F6E" w:rsidRPr="00967F6E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7F6E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 </w:t>
            </w:r>
            <w:r w:rsidRPr="00967F6E">
              <w:rPr>
                <w:rFonts w:ascii="Times New Roman" w:hAnsi="Times New Roman" w:cs="Times New Roman"/>
              </w:rPr>
              <w:t>201</w:t>
            </w:r>
          </w:p>
        </w:tc>
      </w:tr>
      <w:tr w:rsidR="00967F6E" w:rsidRPr="002164E8" w14:paraId="02167B39" w14:textId="77777777" w:rsidTr="00D31393">
        <w:trPr>
          <w:trHeight w:val="290"/>
        </w:trPr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D5D34EB" w14:textId="77777777" w:rsidR="00967F6E" w:rsidRPr="002164E8" w:rsidRDefault="00967F6E" w:rsidP="00967F6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24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7BC40D09" w14:textId="0C2CA119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172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811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7E890CF8" w14:textId="0954617C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135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AC37A75" w14:textId="160A0E1C" w:rsidR="00967F6E" w:rsidRPr="00967F6E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7F6E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 </w:t>
            </w:r>
            <w:r w:rsidRPr="00967F6E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2B35013D" w14:textId="5E60B6EA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64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B7D5B73" w14:textId="3F5606AD" w:rsidR="00967F6E" w:rsidRPr="002E3AE5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AE5">
              <w:rPr>
                <w:rFonts w:ascii="Times New Roman" w:hAnsi="Times New Roman" w:cs="Times New Roman"/>
              </w:rPr>
              <w:t>56</w:t>
            </w:r>
            <w:r w:rsidRPr="002164E8">
              <w:rPr>
                <w:rFonts w:ascii="Times New Roman" w:hAnsi="Times New Roman" w:cs="Times New Roman"/>
                <w:lang w:val="en-GB"/>
              </w:rPr>
              <w:t> </w:t>
            </w:r>
            <w:r w:rsidRPr="002E3AE5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032A1FE6" w14:textId="64251C24" w:rsidR="00967F6E" w:rsidRPr="00967F6E" w:rsidRDefault="00967F6E" w:rsidP="00967F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7F6E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 </w:t>
            </w:r>
            <w:r w:rsidRPr="00967F6E">
              <w:rPr>
                <w:rFonts w:ascii="Times New Roman" w:hAnsi="Times New Roman" w:cs="Times New Roman"/>
              </w:rPr>
              <w:t>881</w:t>
            </w:r>
          </w:p>
        </w:tc>
      </w:tr>
    </w:tbl>
    <w:p w14:paraId="1C445487" w14:textId="0DC0D3F0" w:rsidR="00F47B72" w:rsidRPr="00A96199" w:rsidRDefault="00A96199" w:rsidP="007355CC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A96199">
        <w:rPr>
          <w:rFonts w:ascii="Times New Roman" w:hAnsi="Times New Roman" w:cs="Times New Roman"/>
          <w:sz w:val="20"/>
          <w:szCs w:val="20"/>
          <w:lang w:val="en-GB"/>
        </w:rPr>
        <w:t>*</w:t>
      </w:r>
      <w:r>
        <w:rPr>
          <w:rFonts w:ascii="Times New Roman" w:hAnsi="Times New Roman" w:cs="Times New Roman"/>
          <w:sz w:val="20"/>
          <w:szCs w:val="20"/>
          <w:lang w:val="en-GB"/>
        </w:rPr>
        <w:t>Values</w:t>
      </w:r>
      <w:r w:rsidRPr="00A96199">
        <w:rPr>
          <w:rFonts w:ascii="Times New Roman" w:hAnsi="Times New Roman" w:cs="Times New Roman"/>
          <w:sz w:val="20"/>
          <w:szCs w:val="20"/>
          <w:lang w:val="en-GB"/>
        </w:rPr>
        <w:t xml:space="preserve"> rounded to prevent identification of small cell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 Table S2</w:t>
      </w:r>
    </w:p>
    <w:p w14:paraId="192FAC8C" w14:textId="43CE6AE0" w:rsidR="00F47B72" w:rsidRDefault="00F47B72" w:rsidP="007355CC">
      <w:pPr>
        <w:spacing w:before="240" w:after="80"/>
        <w:rPr>
          <w:rFonts w:ascii="Times New Roman" w:hAnsi="Times New Roman" w:cs="Times New Roman"/>
          <w:lang w:val="en-GB"/>
        </w:rPr>
      </w:pPr>
      <w:r w:rsidRPr="009D47B9">
        <w:rPr>
          <w:rFonts w:ascii="Times New Roman" w:hAnsi="Times New Roman" w:cs="Times New Roman"/>
          <w:b/>
          <w:bCs/>
          <w:lang w:val="en-GB"/>
        </w:rPr>
        <w:t>Supplementary Table S2:</w:t>
      </w:r>
      <w:r w:rsidR="009D47B9">
        <w:rPr>
          <w:rFonts w:ascii="Times New Roman" w:hAnsi="Times New Roman" w:cs="Times New Roman"/>
          <w:lang w:val="en-GB"/>
        </w:rPr>
        <w:t xml:space="preserve"> Annual numbers of general practitioner (GP) consultations and patients by the type and urgency of consultation in </w:t>
      </w:r>
      <w:r w:rsidR="003C0255">
        <w:rPr>
          <w:rFonts w:ascii="Times New Roman" w:hAnsi="Times New Roman" w:cs="Times New Roman"/>
          <w:lang w:val="en-GB"/>
        </w:rPr>
        <w:t xml:space="preserve">public primary care of </w:t>
      </w:r>
      <w:r w:rsidR="009D47B9">
        <w:rPr>
          <w:rFonts w:ascii="Times New Roman" w:hAnsi="Times New Roman" w:cs="Times New Roman"/>
          <w:lang w:val="en-GB"/>
        </w:rPr>
        <w:t>North Karelia, 2017–2024.</w:t>
      </w:r>
    </w:p>
    <w:tbl>
      <w:tblPr>
        <w:tblStyle w:val="TaulukkoRuudukko"/>
        <w:tblW w:w="6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559"/>
        <w:gridCol w:w="1560"/>
        <w:gridCol w:w="1559"/>
        <w:gridCol w:w="1559"/>
      </w:tblGrid>
      <w:tr w:rsidR="0021279E" w:rsidRPr="002164E8" w14:paraId="0A2D7750" w14:textId="77777777" w:rsidTr="002164E8">
        <w:trPr>
          <w:trHeight w:val="290"/>
        </w:trPr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6AA576FC" w14:textId="0E0549AB" w:rsidR="0021279E" w:rsidRPr="002164E8" w:rsidRDefault="002164E8" w:rsidP="0021279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Year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noWrap/>
          </w:tcPr>
          <w:p w14:paraId="06EA8513" w14:textId="0C8BC40E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64E8">
              <w:rPr>
                <w:rFonts w:ascii="Times New Roman" w:hAnsi="Times New Roman" w:cs="Times New Roman"/>
                <w:b/>
                <w:bCs/>
                <w:lang w:val="en-GB"/>
              </w:rPr>
              <w:t>Number of consultations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6DFFD223" w14:textId="6F0FE8A2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64E8">
              <w:rPr>
                <w:rFonts w:ascii="Times New Roman" w:hAnsi="Times New Roman" w:cs="Times New Roman"/>
                <w:b/>
                <w:bCs/>
                <w:lang w:val="en-GB"/>
              </w:rPr>
              <w:t>Number of patients</w:t>
            </w:r>
          </w:p>
        </w:tc>
      </w:tr>
      <w:tr w:rsidR="0021279E" w:rsidRPr="002164E8" w14:paraId="4269A65B" w14:textId="77777777" w:rsidTr="002164E8">
        <w:trPr>
          <w:trHeight w:val="290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F1458F" w14:textId="384FA110" w:rsidR="0021279E" w:rsidRPr="002164E8" w:rsidRDefault="0021279E" w:rsidP="0021279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064E39" w14:textId="580234BF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Non-urg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4B12E5" w14:textId="67AE616B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Urg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3E4C8F" w14:textId="093C6599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Non-urg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209AF4" w14:textId="70AC9498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Urgent</w:t>
            </w:r>
          </w:p>
        </w:tc>
      </w:tr>
      <w:tr w:rsidR="0021279E" w:rsidRPr="002164E8" w14:paraId="2B1A9A2E" w14:textId="77777777" w:rsidTr="002164E8">
        <w:trPr>
          <w:trHeight w:val="290"/>
        </w:trPr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80110A" w14:textId="0B454B90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164E8">
              <w:rPr>
                <w:rFonts w:ascii="Times New Roman" w:hAnsi="Times New Roman" w:cs="Times New Roman"/>
                <w:i/>
                <w:iCs/>
                <w:lang w:val="en-GB"/>
              </w:rPr>
              <w:t>In-person GP consultations</w:t>
            </w:r>
          </w:p>
        </w:tc>
      </w:tr>
      <w:tr w:rsidR="0021279E" w:rsidRPr="002164E8" w14:paraId="0694134C" w14:textId="3DE11CA8" w:rsidTr="002164E8">
        <w:trPr>
          <w:trHeight w:val="290"/>
        </w:trPr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B2DC2BE" w14:textId="6B4CDD06" w:rsidR="0021279E" w:rsidRPr="002164E8" w:rsidRDefault="0021279E" w:rsidP="0021279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1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594DDDF" w14:textId="524FBFA7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59 16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55413450" w14:textId="4A8EF411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70 77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837585" w14:textId="6A597E4F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37 29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4180D5BA" w14:textId="7609F185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38 280</w:t>
            </w:r>
          </w:p>
        </w:tc>
      </w:tr>
      <w:tr w:rsidR="0021279E" w:rsidRPr="002164E8" w14:paraId="503021EF" w14:textId="488F83B5" w:rsidTr="002164E8">
        <w:trPr>
          <w:trHeight w:val="290"/>
        </w:trPr>
        <w:tc>
          <w:tcPr>
            <w:tcW w:w="709" w:type="dxa"/>
            <w:noWrap/>
            <w:hideMark/>
          </w:tcPr>
          <w:p w14:paraId="2CD282B4" w14:textId="6127B06A" w:rsidR="0021279E" w:rsidRPr="002164E8" w:rsidRDefault="0021279E" w:rsidP="0021279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18</w:t>
            </w:r>
          </w:p>
        </w:tc>
        <w:tc>
          <w:tcPr>
            <w:tcW w:w="1559" w:type="dxa"/>
            <w:noWrap/>
            <w:hideMark/>
          </w:tcPr>
          <w:p w14:paraId="22ED048A" w14:textId="187DA701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57 516</w:t>
            </w:r>
          </w:p>
        </w:tc>
        <w:tc>
          <w:tcPr>
            <w:tcW w:w="1560" w:type="dxa"/>
            <w:noWrap/>
          </w:tcPr>
          <w:p w14:paraId="52D583E1" w14:textId="161BFB93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65 275</w:t>
            </w:r>
          </w:p>
        </w:tc>
        <w:tc>
          <w:tcPr>
            <w:tcW w:w="1559" w:type="dxa"/>
          </w:tcPr>
          <w:p w14:paraId="407E81FE" w14:textId="064F8E72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36 693</w:t>
            </w:r>
          </w:p>
        </w:tc>
        <w:tc>
          <w:tcPr>
            <w:tcW w:w="1559" w:type="dxa"/>
            <w:noWrap/>
          </w:tcPr>
          <w:p w14:paraId="64313E4E" w14:textId="2C407969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36 348</w:t>
            </w:r>
          </w:p>
        </w:tc>
      </w:tr>
      <w:tr w:rsidR="0021279E" w:rsidRPr="002164E8" w14:paraId="0BE27AE0" w14:textId="13FDB442" w:rsidTr="002164E8">
        <w:trPr>
          <w:trHeight w:val="290"/>
        </w:trPr>
        <w:tc>
          <w:tcPr>
            <w:tcW w:w="709" w:type="dxa"/>
            <w:noWrap/>
            <w:hideMark/>
          </w:tcPr>
          <w:p w14:paraId="5145814B" w14:textId="1DAE2274" w:rsidR="0021279E" w:rsidRPr="002164E8" w:rsidRDefault="0021279E" w:rsidP="0021279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1559" w:type="dxa"/>
            <w:noWrap/>
            <w:hideMark/>
          </w:tcPr>
          <w:p w14:paraId="727DF488" w14:textId="277C9A92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51 801</w:t>
            </w:r>
          </w:p>
        </w:tc>
        <w:tc>
          <w:tcPr>
            <w:tcW w:w="1560" w:type="dxa"/>
            <w:noWrap/>
          </w:tcPr>
          <w:p w14:paraId="57FDEB7D" w14:textId="7CC469CE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69 637</w:t>
            </w:r>
          </w:p>
        </w:tc>
        <w:tc>
          <w:tcPr>
            <w:tcW w:w="1559" w:type="dxa"/>
          </w:tcPr>
          <w:p w14:paraId="52CE15DA" w14:textId="3518548D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34 579</w:t>
            </w:r>
          </w:p>
        </w:tc>
        <w:tc>
          <w:tcPr>
            <w:tcW w:w="1559" w:type="dxa"/>
            <w:noWrap/>
          </w:tcPr>
          <w:p w14:paraId="4340113F" w14:textId="504DC6BD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38 644</w:t>
            </w:r>
          </w:p>
        </w:tc>
      </w:tr>
      <w:tr w:rsidR="0021279E" w:rsidRPr="002164E8" w14:paraId="1C4F2E54" w14:textId="1C291C68" w:rsidTr="002164E8">
        <w:trPr>
          <w:trHeight w:val="290"/>
        </w:trPr>
        <w:tc>
          <w:tcPr>
            <w:tcW w:w="709" w:type="dxa"/>
            <w:noWrap/>
            <w:hideMark/>
          </w:tcPr>
          <w:p w14:paraId="6A5C3F52" w14:textId="2B07E3C6" w:rsidR="0021279E" w:rsidRPr="002164E8" w:rsidRDefault="0021279E" w:rsidP="0021279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20</w:t>
            </w:r>
          </w:p>
        </w:tc>
        <w:tc>
          <w:tcPr>
            <w:tcW w:w="1559" w:type="dxa"/>
            <w:noWrap/>
            <w:hideMark/>
          </w:tcPr>
          <w:p w14:paraId="6FF60ABF" w14:textId="72429845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48 144</w:t>
            </w:r>
          </w:p>
        </w:tc>
        <w:tc>
          <w:tcPr>
            <w:tcW w:w="1560" w:type="dxa"/>
            <w:noWrap/>
          </w:tcPr>
          <w:p w14:paraId="29245E59" w14:textId="60461C9C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32 869</w:t>
            </w:r>
          </w:p>
        </w:tc>
        <w:tc>
          <w:tcPr>
            <w:tcW w:w="1559" w:type="dxa"/>
          </w:tcPr>
          <w:p w14:paraId="13AA3628" w14:textId="0170745A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32 823</w:t>
            </w:r>
          </w:p>
        </w:tc>
        <w:tc>
          <w:tcPr>
            <w:tcW w:w="1559" w:type="dxa"/>
            <w:noWrap/>
          </w:tcPr>
          <w:p w14:paraId="73443FC4" w14:textId="47293A31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1 552</w:t>
            </w:r>
          </w:p>
        </w:tc>
      </w:tr>
      <w:tr w:rsidR="0021279E" w:rsidRPr="002164E8" w14:paraId="649D5092" w14:textId="01A1D117" w:rsidTr="002164E8">
        <w:trPr>
          <w:trHeight w:val="290"/>
        </w:trPr>
        <w:tc>
          <w:tcPr>
            <w:tcW w:w="709" w:type="dxa"/>
            <w:noWrap/>
            <w:hideMark/>
          </w:tcPr>
          <w:p w14:paraId="35FA7DB4" w14:textId="3F710247" w:rsidR="0021279E" w:rsidRPr="002164E8" w:rsidRDefault="0021279E" w:rsidP="0021279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21</w:t>
            </w:r>
          </w:p>
        </w:tc>
        <w:tc>
          <w:tcPr>
            <w:tcW w:w="1559" w:type="dxa"/>
            <w:noWrap/>
            <w:hideMark/>
          </w:tcPr>
          <w:p w14:paraId="65B53B2E" w14:textId="7FD888F9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53 283</w:t>
            </w:r>
          </w:p>
        </w:tc>
        <w:tc>
          <w:tcPr>
            <w:tcW w:w="1560" w:type="dxa"/>
            <w:noWrap/>
          </w:tcPr>
          <w:p w14:paraId="0DC39BBB" w14:textId="432EA6EA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1 639</w:t>
            </w:r>
          </w:p>
        </w:tc>
        <w:tc>
          <w:tcPr>
            <w:tcW w:w="1559" w:type="dxa"/>
          </w:tcPr>
          <w:p w14:paraId="1C4D4853" w14:textId="522C4CFA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35 401</w:t>
            </w:r>
          </w:p>
        </w:tc>
        <w:tc>
          <w:tcPr>
            <w:tcW w:w="1559" w:type="dxa"/>
            <w:noWrap/>
          </w:tcPr>
          <w:p w14:paraId="243A1DFE" w14:textId="03EC5388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3 980</w:t>
            </w:r>
          </w:p>
        </w:tc>
      </w:tr>
      <w:tr w:rsidR="0021279E" w:rsidRPr="002164E8" w14:paraId="2E2A5A7C" w14:textId="06046E7C" w:rsidTr="002164E8">
        <w:trPr>
          <w:trHeight w:val="290"/>
        </w:trPr>
        <w:tc>
          <w:tcPr>
            <w:tcW w:w="709" w:type="dxa"/>
            <w:noWrap/>
            <w:hideMark/>
          </w:tcPr>
          <w:p w14:paraId="7246A80B" w14:textId="2A1CE2C9" w:rsidR="0021279E" w:rsidRPr="002164E8" w:rsidRDefault="0021279E" w:rsidP="0021279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22</w:t>
            </w:r>
          </w:p>
        </w:tc>
        <w:tc>
          <w:tcPr>
            <w:tcW w:w="1559" w:type="dxa"/>
            <w:noWrap/>
            <w:hideMark/>
          </w:tcPr>
          <w:p w14:paraId="1BA9B5B2" w14:textId="310BA6AE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45 680</w:t>
            </w:r>
          </w:p>
        </w:tc>
        <w:tc>
          <w:tcPr>
            <w:tcW w:w="1560" w:type="dxa"/>
            <w:noWrap/>
          </w:tcPr>
          <w:p w14:paraId="61AACF47" w14:textId="10CA7D1E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5 632</w:t>
            </w:r>
          </w:p>
        </w:tc>
        <w:tc>
          <w:tcPr>
            <w:tcW w:w="1559" w:type="dxa"/>
          </w:tcPr>
          <w:p w14:paraId="2CF5152C" w14:textId="0891FA14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31 768</w:t>
            </w:r>
          </w:p>
        </w:tc>
        <w:tc>
          <w:tcPr>
            <w:tcW w:w="1559" w:type="dxa"/>
            <w:noWrap/>
          </w:tcPr>
          <w:p w14:paraId="70DECB4E" w14:textId="5BDC494E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6 009</w:t>
            </w:r>
          </w:p>
        </w:tc>
      </w:tr>
      <w:tr w:rsidR="0021279E" w:rsidRPr="002164E8" w14:paraId="2CCB9AA5" w14:textId="2A295480" w:rsidTr="002164E8">
        <w:trPr>
          <w:trHeight w:val="290"/>
        </w:trPr>
        <w:tc>
          <w:tcPr>
            <w:tcW w:w="709" w:type="dxa"/>
            <w:noWrap/>
            <w:hideMark/>
          </w:tcPr>
          <w:p w14:paraId="483086B1" w14:textId="5A32E9D6" w:rsidR="0021279E" w:rsidRPr="002164E8" w:rsidRDefault="0021279E" w:rsidP="0021279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23</w:t>
            </w:r>
          </w:p>
        </w:tc>
        <w:tc>
          <w:tcPr>
            <w:tcW w:w="1559" w:type="dxa"/>
            <w:noWrap/>
            <w:hideMark/>
          </w:tcPr>
          <w:p w14:paraId="08AC041A" w14:textId="27061C2E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41 073</w:t>
            </w:r>
          </w:p>
        </w:tc>
        <w:tc>
          <w:tcPr>
            <w:tcW w:w="1560" w:type="dxa"/>
            <w:noWrap/>
          </w:tcPr>
          <w:p w14:paraId="335CCDCB" w14:textId="370D3582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5 537</w:t>
            </w:r>
          </w:p>
        </w:tc>
        <w:tc>
          <w:tcPr>
            <w:tcW w:w="1559" w:type="dxa"/>
          </w:tcPr>
          <w:p w14:paraId="3805C776" w14:textId="63337561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9 514</w:t>
            </w:r>
          </w:p>
        </w:tc>
        <w:tc>
          <w:tcPr>
            <w:tcW w:w="1559" w:type="dxa"/>
            <w:noWrap/>
          </w:tcPr>
          <w:p w14:paraId="0A4FA723" w14:textId="5139F8AC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6 133</w:t>
            </w:r>
          </w:p>
        </w:tc>
      </w:tr>
      <w:tr w:rsidR="0021279E" w:rsidRPr="002164E8" w14:paraId="5C29DA72" w14:textId="7EFF474F" w:rsidTr="002164E8">
        <w:trPr>
          <w:trHeight w:val="290"/>
        </w:trPr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BF51510" w14:textId="67009705" w:rsidR="0021279E" w:rsidRPr="002164E8" w:rsidRDefault="0021279E" w:rsidP="0021279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435EEAA" w14:textId="3073E8AE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35 45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080B544B" w14:textId="5912888C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6 46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E41AF5" w14:textId="482AF935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5 77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35AD8090" w14:textId="50C1BFB3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7 834</w:t>
            </w:r>
          </w:p>
        </w:tc>
      </w:tr>
      <w:tr w:rsidR="0021279E" w:rsidRPr="002164E8" w14:paraId="55AE11FF" w14:textId="77777777" w:rsidTr="002164E8">
        <w:trPr>
          <w:trHeight w:val="290"/>
        </w:trPr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E7129C" w14:textId="077891A4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164E8">
              <w:rPr>
                <w:rFonts w:ascii="Times New Roman" w:hAnsi="Times New Roman" w:cs="Times New Roman"/>
                <w:i/>
                <w:iCs/>
                <w:lang w:val="en-GB"/>
              </w:rPr>
              <w:t>Remote GP consultations</w:t>
            </w:r>
          </w:p>
        </w:tc>
      </w:tr>
      <w:tr w:rsidR="0021279E" w:rsidRPr="002164E8" w14:paraId="0F46F8B4" w14:textId="4B99183B" w:rsidTr="002164E8">
        <w:trPr>
          <w:trHeight w:val="290"/>
        </w:trPr>
        <w:tc>
          <w:tcPr>
            <w:tcW w:w="709" w:type="dxa"/>
            <w:tcBorders>
              <w:top w:val="single" w:sz="4" w:space="0" w:color="auto"/>
            </w:tcBorders>
            <w:noWrap/>
          </w:tcPr>
          <w:p w14:paraId="4F558B40" w14:textId="52AF5C5D" w:rsidR="0021279E" w:rsidRPr="002164E8" w:rsidRDefault="0021279E" w:rsidP="0021279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1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1FCBF509" w14:textId="6A31B9C5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 78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5F8556B7" w14:textId="15666A62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45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A4178D" w14:textId="33A74078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4 31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195C9182" w14:textId="6A1F58F1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441</w:t>
            </w:r>
          </w:p>
        </w:tc>
      </w:tr>
      <w:tr w:rsidR="0021279E" w:rsidRPr="002164E8" w14:paraId="7BCBFC31" w14:textId="754CC709" w:rsidTr="002164E8">
        <w:trPr>
          <w:trHeight w:val="290"/>
        </w:trPr>
        <w:tc>
          <w:tcPr>
            <w:tcW w:w="709" w:type="dxa"/>
            <w:noWrap/>
          </w:tcPr>
          <w:p w14:paraId="486904E3" w14:textId="03A24A7A" w:rsidR="0021279E" w:rsidRPr="002164E8" w:rsidRDefault="0021279E" w:rsidP="0021279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18</w:t>
            </w:r>
          </w:p>
        </w:tc>
        <w:tc>
          <w:tcPr>
            <w:tcW w:w="1559" w:type="dxa"/>
            <w:noWrap/>
          </w:tcPr>
          <w:p w14:paraId="7FED6495" w14:textId="1C9A656D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8 701</w:t>
            </w:r>
          </w:p>
        </w:tc>
        <w:tc>
          <w:tcPr>
            <w:tcW w:w="1560" w:type="dxa"/>
            <w:noWrap/>
          </w:tcPr>
          <w:p w14:paraId="063CAF97" w14:textId="6F3DD9AB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395</w:t>
            </w:r>
          </w:p>
        </w:tc>
        <w:tc>
          <w:tcPr>
            <w:tcW w:w="1559" w:type="dxa"/>
          </w:tcPr>
          <w:p w14:paraId="58520BC9" w14:textId="326109BF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3 099</w:t>
            </w:r>
          </w:p>
        </w:tc>
        <w:tc>
          <w:tcPr>
            <w:tcW w:w="1559" w:type="dxa"/>
            <w:noWrap/>
          </w:tcPr>
          <w:p w14:paraId="6128F857" w14:textId="65285BAE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386</w:t>
            </w:r>
          </w:p>
        </w:tc>
      </w:tr>
      <w:tr w:rsidR="0021279E" w:rsidRPr="002164E8" w14:paraId="5DE0BD10" w14:textId="528A9E99" w:rsidTr="002164E8">
        <w:trPr>
          <w:trHeight w:val="290"/>
        </w:trPr>
        <w:tc>
          <w:tcPr>
            <w:tcW w:w="709" w:type="dxa"/>
            <w:noWrap/>
          </w:tcPr>
          <w:p w14:paraId="446E464A" w14:textId="1C29FCF4" w:rsidR="0021279E" w:rsidRPr="002164E8" w:rsidRDefault="0021279E" w:rsidP="0021279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1559" w:type="dxa"/>
            <w:noWrap/>
          </w:tcPr>
          <w:p w14:paraId="558B56DA" w14:textId="171F089E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9 969</w:t>
            </w:r>
          </w:p>
        </w:tc>
        <w:tc>
          <w:tcPr>
            <w:tcW w:w="1560" w:type="dxa"/>
            <w:noWrap/>
          </w:tcPr>
          <w:p w14:paraId="7356129B" w14:textId="6B0F7FA2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369</w:t>
            </w:r>
          </w:p>
        </w:tc>
        <w:tc>
          <w:tcPr>
            <w:tcW w:w="1559" w:type="dxa"/>
          </w:tcPr>
          <w:p w14:paraId="79BEE91E" w14:textId="4FBFA92C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9 588</w:t>
            </w:r>
          </w:p>
        </w:tc>
        <w:tc>
          <w:tcPr>
            <w:tcW w:w="1559" w:type="dxa"/>
            <w:noWrap/>
          </w:tcPr>
          <w:p w14:paraId="4814B7EC" w14:textId="5E9AF53C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301</w:t>
            </w:r>
          </w:p>
        </w:tc>
      </w:tr>
      <w:tr w:rsidR="0021279E" w:rsidRPr="002164E8" w14:paraId="458CC1B3" w14:textId="4C8D0C24" w:rsidTr="002164E8">
        <w:trPr>
          <w:trHeight w:val="290"/>
        </w:trPr>
        <w:tc>
          <w:tcPr>
            <w:tcW w:w="709" w:type="dxa"/>
            <w:noWrap/>
          </w:tcPr>
          <w:p w14:paraId="584631FC" w14:textId="402B772E" w:rsidR="0021279E" w:rsidRPr="002164E8" w:rsidRDefault="0021279E" w:rsidP="0021279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20</w:t>
            </w:r>
          </w:p>
        </w:tc>
        <w:tc>
          <w:tcPr>
            <w:tcW w:w="1559" w:type="dxa"/>
            <w:noWrap/>
          </w:tcPr>
          <w:p w14:paraId="17F86CDC" w14:textId="0C14DAEA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56 870</w:t>
            </w:r>
          </w:p>
        </w:tc>
        <w:tc>
          <w:tcPr>
            <w:tcW w:w="1560" w:type="dxa"/>
            <w:noWrap/>
          </w:tcPr>
          <w:p w14:paraId="145BD200" w14:textId="43BF88D0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3349</w:t>
            </w:r>
          </w:p>
        </w:tc>
        <w:tc>
          <w:tcPr>
            <w:tcW w:w="1559" w:type="dxa"/>
          </w:tcPr>
          <w:p w14:paraId="67BCFBF3" w14:textId="06C9CD16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31 500</w:t>
            </w:r>
          </w:p>
        </w:tc>
        <w:tc>
          <w:tcPr>
            <w:tcW w:w="1559" w:type="dxa"/>
            <w:noWrap/>
          </w:tcPr>
          <w:p w14:paraId="2193FE3A" w14:textId="2C021A70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986</w:t>
            </w:r>
          </w:p>
        </w:tc>
      </w:tr>
      <w:tr w:rsidR="0021279E" w:rsidRPr="002164E8" w14:paraId="43071821" w14:textId="5765521E" w:rsidTr="002164E8">
        <w:trPr>
          <w:trHeight w:val="290"/>
        </w:trPr>
        <w:tc>
          <w:tcPr>
            <w:tcW w:w="709" w:type="dxa"/>
            <w:noWrap/>
          </w:tcPr>
          <w:p w14:paraId="60A1A102" w14:textId="10D8FA2A" w:rsidR="0021279E" w:rsidRPr="002164E8" w:rsidRDefault="0021279E" w:rsidP="0021279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21</w:t>
            </w:r>
          </w:p>
        </w:tc>
        <w:tc>
          <w:tcPr>
            <w:tcW w:w="1559" w:type="dxa"/>
            <w:noWrap/>
          </w:tcPr>
          <w:p w14:paraId="33AABEFE" w14:textId="12E8E7E4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79 605</w:t>
            </w:r>
          </w:p>
        </w:tc>
        <w:tc>
          <w:tcPr>
            <w:tcW w:w="1560" w:type="dxa"/>
            <w:noWrap/>
          </w:tcPr>
          <w:p w14:paraId="686B6AB4" w14:textId="72316D46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337</w:t>
            </w:r>
          </w:p>
        </w:tc>
        <w:tc>
          <w:tcPr>
            <w:tcW w:w="1559" w:type="dxa"/>
          </w:tcPr>
          <w:p w14:paraId="0AF2A9BC" w14:textId="06CD7F24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40 638</w:t>
            </w:r>
          </w:p>
        </w:tc>
        <w:tc>
          <w:tcPr>
            <w:tcW w:w="1559" w:type="dxa"/>
            <w:noWrap/>
          </w:tcPr>
          <w:p w14:paraId="7BE95FA4" w14:textId="581A7B22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83</w:t>
            </w:r>
          </w:p>
        </w:tc>
      </w:tr>
      <w:tr w:rsidR="0021279E" w:rsidRPr="002164E8" w14:paraId="1A8644BA" w14:textId="20ED782F" w:rsidTr="002164E8">
        <w:trPr>
          <w:trHeight w:val="290"/>
        </w:trPr>
        <w:tc>
          <w:tcPr>
            <w:tcW w:w="709" w:type="dxa"/>
            <w:noWrap/>
          </w:tcPr>
          <w:p w14:paraId="5A6569CE" w14:textId="679A4126" w:rsidR="0021279E" w:rsidRPr="002164E8" w:rsidRDefault="0021279E" w:rsidP="0021279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22</w:t>
            </w:r>
          </w:p>
        </w:tc>
        <w:tc>
          <w:tcPr>
            <w:tcW w:w="1559" w:type="dxa"/>
            <w:noWrap/>
          </w:tcPr>
          <w:p w14:paraId="7F98FB0C" w14:textId="3C368714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85 232</w:t>
            </w:r>
          </w:p>
        </w:tc>
        <w:tc>
          <w:tcPr>
            <w:tcW w:w="1560" w:type="dxa"/>
            <w:noWrap/>
          </w:tcPr>
          <w:p w14:paraId="04DAF039" w14:textId="5D16DC5D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850</w:t>
            </w:r>
          </w:p>
        </w:tc>
        <w:tc>
          <w:tcPr>
            <w:tcW w:w="1559" w:type="dxa"/>
          </w:tcPr>
          <w:p w14:paraId="634070E1" w14:textId="149339C2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42 101</w:t>
            </w:r>
          </w:p>
        </w:tc>
        <w:tc>
          <w:tcPr>
            <w:tcW w:w="1559" w:type="dxa"/>
            <w:noWrap/>
          </w:tcPr>
          <w:p w14:paraId="5E3E63C4" w14:textId="1A6657BB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637</w:t>
            </w:r>
          </w:p>
        </w:tc>
      </w:tr>
      <w:tr w:rsidR="0021279E" w:rsidRPr="002164E8" w14:paraId="2531B1E7" w14:textId="1544FD1C" w:rsidTr="002164E8">
        <w:trPr>
          <w:trHeight w:val="290"/>
        </w:trPr>
        <w:tc>
          <w:tcPr>
            <w:tcW w:w="709" w:type="dxa"/>
            <w:noWrap/>
          </w:tcPr>
          <w:p w14:paraId="2DC78E56" w14:textId="08EC4E9C" w:rsidR="0021279E" w:rsidRPr="002164E8" w:rsidRDefault="0021279E" w:rsidP="0021279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23</w:t>
            </w:r>
          </w:p>
        </w:tc>
        <w:tc>
          <w:tcPr>
            <w:tcW w:w="1559" w:type="dxa"/>
            <w:noWrap/>
          </w:tcPr>
          <w:p w14:paraId="5BAC3BC7" w14:textId="140919FC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72 842</w:t>
            </w:r>
          </w:p>
        </w:tc>
        <w:tc>
          <w:tcPr>
            <w:tcW w:w="1560" w:type="dxa"/>
            <w:noWrap/>
          </w:tcPr>
          <w:p w14:paraId="7798A55D" w14:textId="2F402F4F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495</w:t>
            </w:r>
          </w:p>
        </w:tc>
        <w:tc>
          <w:tcPr>
            <w:tcW w:w="1559" w:type="dxa"/>
          </w:tcPr>
          <w:p w14:paraId="798486C4" w14:textId="6F1B8B5C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37 869</w:t>
            </w:r>
          </w:p>
        </w:tc>
        <w:tc>
          <w:tcPr>
            <w:tcW w:w="1559" w:type="dxa"/>
            <w:noWrap/>
          </w:tcPr>
          <w:p w14:paraId="360CD41A" w14:textId="3A3760AC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399</w:t>
            </w:r>
          </w:p>
        </w:tc>
      </w:tr>
      <w:tr w:rsidR="0021279E" w:rsidRPr="002164E8" w14:paraId="1B812AE2" w14:textId="5A680360" w:rsidTr="002164E8">
        <w:trPr>
          <w:trHeight w:val="290"/>
        </w:trPr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77BACF8E" w14:textId="2793F65D" w:rsidR="0021279E" w:rsidRPr="002164E8" w:rsidRDefault="0021279E" w:rsidP="0021279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54B9650F" w14:textId="0077EE99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80 71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6E12030D" w14:textId="76663253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83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2F27A3" w14:textId="0EBE37FE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41 0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440C00A2" w14:textId="6C32F6B3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6403</w:t>
            </w:r>
          </w:p>
        </w:tc>
      </w:tr>
      <w:tr w:rsidR="0021279E" w:rsidRPr="002164E8" w14:paraId="06725879" w14:textId="05379E3B" w:rsidTr="002164E8">
        <w:trPr>
          <w:trHeight w:val="290"/>
        </w:trPr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FA1E8A" w14:textId="07BD73B9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164E8">
              <w:rPr>
                <w:rFonts w:ascii="Times New Roman" w:hAnsi="Times New Roman" w:cs="Times New Roman"/>
                <w:i/>
                <w:iCs/>
                <w:lang w:val="en-GB"/>
              </w:rPr>
              <w:t>GP consulted by a nurse</w:t>
            </w:r>
          </w:p>
        </w:tc>
      </w:tr>
      <w:tr w:rsidR="0021279E" w:rsidRPr="002164E8" w14:paraId="51FEAF6B" w14:textId="2CD32335" w:rsidTr="002164E8">
        <w:trPr>
          <w:trHeight w:val="290"/>
        </w:trPr>
        <w:tc>
          <w:tcPr>
            <w:tcW w:w="709" w:type="dxa"/>
            <w:tcBorders>
              <w:top w:val="single" w:sz="4" w:space="0" w:color="auto"/>
            </w:tcBorders>
            <w:noWrap/>
          </w:tcPr>
          <w:p w14:paraId="29B403C2" w14:textId="5503CB5A" w:rsidR="0021279E" w:rsidRPr="002164E8" w:rsidRDefault="0021279E" w:rsidP="0021279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1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7A00FF6B" w14:textId="0D9D2CB1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6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08347250" w14:textId="58456AA7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B42799" w14:textId="3276D095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5F120961" w14:textId="375179A3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9</w:t>
            </w:r>
          </w:p>
        </w:tc>
      </w:tr>
      <w:tr w:rsidR="0021279E" w:rsidRPr="002164E8" w14:paraId="23B25583" w14:textId="37608443" w:rsidTr="002164E8">
        <w:trPr>
          <w:trHeight w:val="290"/>
        </w:trPr>
        <w:tc>
          <w:tcPr>
            <w:tcW w:w="709" w:type="dxa"/>
            <w:noWrap/>
          </w:tcPr>
          <w:p w14:paraId="3ABDD1DD" w14:textId="3F00F791" w:rsidR="0021279E" w:rsidRPr="002164E8" w:rsidRDefault="0021279E" w:rsidP="0021279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18</w:t>
            </w:r>
          </w:p>
        </w:tc>
        <w:tc>
          <w:tcPr>
            <w:tcW w:w="1559" w:type="dxa"/>
            <w:noWrap/>
          </w:tcPr>
          <w:p w14:paraId="1F28D7DD" w14:textId="232642EE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560" w:type="dxa"/>
            <w:noWrap/>
          </w:tcPr>
          <w:p w14:paraId="5249DC5A" w14:textId="40E3F1E2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&lt;3</w:t>
            </w:r>
          </w:p>
        </w:tc>
        <w:tc>
          <w:tcPr>
            <w:tcW w:w="1559" w:type="dxa"/>
          </w:tcPr>
          <w:p w14:paraId="52091DB7" w14:textId="132CBEA5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559" w:type="dxa"/>
            <w:noWrap/>
          </w:tcPr>
          <w:p w14:paraId="76974155" w14:textId="595FFA10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&lt;3</w:t>
            </w:r>
          </w:p>
        </w:tc>
      </w:tr>
      <w:tr w:rsidR="0021279E" w:rsidRPr="002164E8" w14:paraId="4C4B5821" w14:textId="0FC8D646" w:rsidTr="002164E8">
        <w:trPr>
          <w:trHeight w:val="290"/>
        </w:trPr>
        <w:tc>
          <w:tcPr>
            <w:tcW w:w="709" w:type="dxa"/>
            <w:noWrap/>
          </w:tcPr>
          <w:p w14:paraId="61484CC5" w14:textId="758BFF78" w:rsidR="0021279E" w:rsidRPr="002164E8" w:rsidRDefault="0021279E" w:rsidP="0021279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1559" w:type="dxa"/>
            <w:noWrap/>
          </w:tcPr>
          <w:p w14:paraId="2DB61D6D" w14:textId="4E241D6C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0 413</w:t>
            </w:r>
          </w:p>
        </w:tc>
        <w:tc>
          <w:tcPr>
            <w:tcW w:w="1560" w:type="dxa"/>
            <w:noWrap/>
          </w:tcPr>
          <w:p w14:paraId="3FCA83E4" w14:textId="325AB3E5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096</w:t>
            </w:r>
          </w:p>
        </w:tc>
        <w:tc>
          <w:tcPr>
            <w:tcW w:w="1559" w:type="dxa"/>
          </w:tcPr>
          <w:p w14:paraId="39DD4C64" w14:textId="369A839A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7664</w:t>
            </w:r>
          </w:p>
        </w:tc>
        <w:tc>
          <w:tcPr>
            <w:tcW w:w="1559" w:type="dxa"/>
            <w:noWrap/>
          </w:tcPr>
          <w:p w14:paraId="5732A0B0" w14:textId="42C5D085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046</w:t>
            </w:r>
          </w:p>
        </w:tc>
      </w:tr>
      <w:tr w:rsidR="0021279E" w:rsidRPr="002164E8" w14:paraId="2498E651" w14:textId="3B864821" w:rsidTr="002164E8">
        <w:trPr>
          <w:trHeight w:val="290"/>
        </w:trPr>
        <w:tc>
          <w:tcPr>
            <w:tcW w:w="709" w:type="dxa"/>
            <w:noWrap/>
          </w:tcPr>
          <w:p w14:paraId="42B1DB87" w14:textId="0715B869" w:rsidR="0021279E" w:rsidRPr="002164E8" w:rsidRDefault="0021279E" w:rsidP="0021279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20</w:t>
            </w:r>
          </w:p>
        </w:tc>
        <w:tc>
          <w:tcPr>
            <w:tcW w:w="1559" w:type="dxa"/>
            <w:noWrap/>
          </w:tcPr>
          <w:p w14:paraId="3C3F9007" w14:textId="5A898483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2 647</w:t>
            </w:r>
          </w:p>
        </w:tc>
        <w:tc>
          <w:tcPr>
            <w:tcW w:w="1560" w:type="dxa"/>
            <w:noWrap/>
          </w:tcPr>
          <w:p w14:paraId="2A3C4282" w14:textId="5CD26F2F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240</w:t>
            </w:r>
          </w:p>
        </w:tc>
        <w:tc>
          <w:tcPr>
            <w:tcW w:w="1559" w:type="dxa"/>
          </w:tcPr>
          <w:p w14:paraId="1B5D5B73" w14:textId="60B7859B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8563</w:t>
            </w:r>
          </w:p>
        </w:tc>
        <w:tc>
          <w:tcPr>
            <w:tcW w:w="1559" w:type="dxa"/>
            <w:noWrap/>
          </w:tcPr>
          <w:p w14:paraId="64D042A0" w14:textId="79C87C81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143</w:t>
            </w:r>
          </w:p>
        </w:tc>
      </w:tr>
      <w:tr w:rsidR="0021279E" w:rsidRPr="002164E8" w14:paraId="576ED3AD" w14:textId="2DB1EE4D" w:rsidTr="002164E8">
        <w:trPr>
          <w:trHeight w:val="290"/>
        </w:trPr>
        <w:tc>
          <w:tcPr>
            <w:tcW w:w="709" w:type="dxa"/>
            <w:noWrap/>
          </w:tcPr>
          <w:p w14:paraId="5F8B0D45" w14:textId="76115F49" w:rsidR="0021279E" w:rsidRPr="002164E8" w:rsidRDefault="0021279E" w:rsidP="0021279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21</w:t>
            </w:r>
          </w:p>
        </w:tc>
        <w:tc>
          <w:tcPr>
            <w:tcW w:w="1559" w:type="dxa"/>
            <w:noWrap/>
          </w:tcPr>
          <w:p w14:paraId="74890B52" w14:textId="68AD6BFB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0 205</w:t>
            </w:r>
          </w:p>
        </w:tc>
        <w:tc>
          <w:tcPr>
            <w:tcW w:w="1560" w:type="dxa"/>
            <w:noWrap/>
          </w:tcPr>
          <w:p w14:paraId="14C8F745" w14:textId="3EE6CE74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191</w:t>
            </w:r>
          </w:p>
        </w:tc>
        <w:tc>
          <w:tcPr>
            <w:tcW w:w="1559" w:type="dxa"/>
          </w:tcPr>
          <w:p w14:paraId="34DD4A6C" w14:textId="7B8D8344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7046</w:t>
            </w:r>
          </w:p>
        </w:tc>
        <w:tc>
          <w:tcPr>
            <w:tcW w:w="1559" w:type="dxa"/>
            <w:noWrap/>
          </w:tcPr>
          <w:p w14:paraId="7CC2C790" w14:textId="678A048C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931</w:t>
            </w:r>
          </w:p>
        </w:tc>
      </w:tr>
      <w:tr w:rsidR="0021279E" w:rsidRPr="002164E8" w14:paraId="26F71953" w14:textId="5C91E6DE" w:rsidTr="002164E8">
        <w:trPr>
          <w:trHeight w:val="290"/>
        </w:trPr>
        <w:tc>
          <w:tcPr>
            <w:tcW w:w="709" w:type="dxa"/>
            <w:noWrap/>
          </w:tcPr>
          <w:p w14:paraId="1EF004AA" w14:textId="69E50264" w:rsidR="0021279E" w:rsidRPr="002164E8" w:rsidRDefault="0021279E" w:rsidP="0021279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22</w:t>
            </w:r>
          </w:p>
        </w:tc>
        <w:tc>
          <w:tcPr>
            <w:tcW w:w="1559" w:type="dxa"/>
            <w:noWrap/>
          </w:tcPr>
          <w:p w14:paraId="78EFA307" w14:textId="60146695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2 687</w:t>
            </w:r>
          </w:p>
        </w:tc>
        <w:tc>
          <w:tcPr>
            <w:tcW w:w="1560" w:type="dxa"/>
            <w:noWrap/>
          </w:tcPr>
          <w:p w14:paraId="02615E83" w14:textId="7ABF45A7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963</w:t>
            </w:r>
          </w:p>
        </w:tc>
        <w:tc>
          <w:tcPr>
            <w:tcW w:w="1559" w:type="dxa"/>
          </w:tcPr>
          <w:p w14:paraId="5B1F4BE7" w14:textId="7EF1C07C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7495</w:t>
            </w:r>
          </w:p>
        </w:tc>
        <w:tc>
          <w:tcPr>
            <w:tcW w:w="1559" w:type="dxa"/>
            <w:noWrap/>
          </w:tcPr>
          <w:p w14:paraId="6C738661" w14:textId="287CE9BA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798</w:t>
            </w:r>
          </w:p>
        </w:tc>
      </w:tr>
      <w:tr w:rsidR="0021279E" w:rsidRPr="002164E8" w14:paraId="705A2BBE" w14:textId="56C37A23" w:rsidTr="002164E8">
        <w:trPr>
          <w:trHeight w:val="290"/>
        </w:trPr>
        <w:tc>
          <w:tcPr>
            <w:tcW w:w="709" w:type="dxa"/>
            <w:noWrap/>
          </w:tcPr>
          <w:p w14:paraId="5D0CB1D8" w14:textId="2C430BBB" w:rsidR="0021279E" w:rsidRPr="002164E8" w:rsidRDefault="0021279E" w:rsidP="0021279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23</w:t>
            </w:r>
          </w:p>
        </w:tc>
        <w:tc>
          <w:tcPr>
            <w:tcW w:w="1559" w:type="dxa"/>
            <w:noWrap/>
          </w:tcPr>
          <w:p w14:paraId="4B0FA3E1" w14:textId="09B03946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5 243</w:t>
            </w:r>
          </w:p>
        </w:tc>
        <w:tc>
          <w:tcPr>
            <w:tcW w:w="1560" w:type="dxa"/>
            <w:noWrap/>
          </w:tcPr>
          <w:p w14:paraId="7B994E4A" w14:textId="46E01E90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988</w:t>
            </w:r>
          </w:p>
        </w:tc>
        <w:tc>
          <w:tcPr>
            <w:tcW w:w="1559" w:type="dxa"/>
          </w:tcPr>
          <w:p w14:paraId="21900753" w14:textId="1B724DC2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8013</w:t>
            </w:r>
          </w:p>
        </w:tc>
        <w:tc>
          <w:tcPr>
            <w:tcW w:w="1559" w:type="dxa"/>
            <w:noWrap/>
          </w:tcPr>
          <w:p w14:paraId="435D60DF" w14:textId="5AAFB3C2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843</w:t>
            </w:r>
          </w:p>
        </w:tc>
      </w:tr>
      <w:tr w:rsidR="0021279E" w:rsidRPr="002164E8" w14:paraId="7470641C" w14:textId="11C5A114" w:rsidTr="002164E8">
        <w:trPr>
          <w:trHeight w:val="290"/>
        </w:trPr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6C94891A" w14:textId="10653516" w:rsidR="0021279E" w:rsidRPr="002164E8" w:rsidRDefault="0021279E" w:rsidP="0021279E">
            <w:pPr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0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195CAC60" w14:textId="4891EF6C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9 39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21C65A70" w14:textId="467696E0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4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5CD548" w14:textId="0B1DD6EF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12 9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51884949" w14:textId="2D75B992" w:rsidR="0021279E" w:rsidRPr="002164E8" w:rsidRDefault="0021279E" w:rsidP="002127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4E8">
              <w:rPr>
                <w:rFonts w:ascii="Times New Roman" w:hAnsi="Times New Roman" w:cs="Times New Roman"/>
                <w:lang w:val="en-GB"/>
              </w:rPr>
              <w:t>2169</w:t>
            </w:r>
          </w:p>
        </w:tc>
      </w:tr>
    </w:tbl>
    <w:p w14:paraId="1748E8AF" w14:textId="7F84A010" w:rsidR="004834EB" w:rsidRPr="004834EB" w:rsidRDefault="004834EB" w:rsidP="007355CC">
      <w:pPr>
        <w:spacing w:after="80"/>
        <w:rPr>
          <w:rFonts w:ascii="Times New Roman" w:hAnsi="Times New Roman" w:cs="Times New Roman"/>
          <w:lang w:val="en-GB"/>
        </w:rPr>
      </w:pPr>
      <w:r w:rsidRPr="004834EB">
        <w:rPr>
          <w:rFonts w:ascii="Times New Roman" w:hAnsi="Times New Roman" w:cs="Times New Roman"/>
          <w:b/>
          <w:bCs/>
          <w:lang w:val="en-GB"/>
        </w:rPr>
        <w:lastRenderedPageBreak/>
        <w:t>Supplementary Table S3:</w:t>
      </w:r>
      <w:r w:rsidRPr="004834EB">
        <w:rPr>
          <w:rFonts w:ascii="Times New Roman" w:hAnsi="Times New Roman" w:cs="Times New Roman"/>
          <w:lang w:val="en-GB"/>
        </w:rPr>
        <w:t xml:space="preserve"> Annual numbers of general practitioner</w:t>
      </w:r>
      <w:r>
        <w:rPr>
          <w:rFonts w:ascii="Times New Roman" w:hAnsi="Times New Roman" w:cs="Times New Roman"/>
          <w:lang w:val="en-GB"/>
        </w:rPr>
        <w:t>s provid</w:t>
      </w:r>
      <w:r w:rsidR="003C0255">
        <w:rPr>
          <w:rFonts w:ascii="Times New Roman" w:hAnsi="Times New Roman" w:cs="Times New Roman"/>
          <w:lang w:val="en-GB"/>
        </w:rPr>
        <w:t>ing</w:t>
      </w:r>
      <w:r>
        <w:rPr>
          <w:rFonts w:ascii="Times New Roman" w:hAnsi="Times New Roman" w:cs="Times New Roman"/>
          <w:lang w:val="en-GB"/>
        </w:rPr>
        <w:t xml:space="preserve"> </w:t>
      </w:r>
      <w:r w:rsidRPr="004834EB">
        <w:rPr>
          <w:rFonts w:ascii="Times New Roman" w:hAnsi="Times New Roman" w:cs="Times New Roman"/>
          <w:lang w:val="en-GB"/>
        </w:rPr>
        <w:t xml:space="preserve">consultations </w:t>
      </w:r>
      <w:r w:rsidR="003C0255">
        <w:rPr>
          <w:rFonts w:ascii="Times New Roman" w:hAnsi="Times New Roman" w:cs="Times New Roman"/>
          <w:lang w:val="en-GB"/>
        </w:rPr>
        <w:t xml:space="preserve">and of </w:t>
      </w:r>
      <w:r w:rsidR="003C0255" w:rsidRPr="003C0255">
        <w:rPr>
          <w:rFonts w:ascii="Times New Roman" w:hAnsi="Times New Roman" w:cs="Times New Roman"/>
          <w:lang w:val="en-GB"/>
        </w:rPr>
        <w:t xml:space="preserve">those who </w:t>
      </w:r>
      <w:r w:rsidR="003C0255">
        <w:rPr>
          <w:rFonts w:ascii="Times New Roman" w:hAnsi="Times New Roman" w:cs="Times New Roman"/>
          <w:lang w:val="en-GB"/>
        </w:rPr>
        <w:t xml:space="preserve">provided consultations </w:t>
      </w:r>
      <w:r w:rsidR="003C0255" w:rsidRPr="003C0255">
        <w:rPr>
          <w:rFonts w:ascii="Times New Roman" w:hAnsi="Times New Roman" w:cs="Times New Roman"/>
          <w:lang w:val="en-GB"/>
        </w:rPr>
        <w:t>for a maximum of 5 days</w:t>
      </w:r>
      <w:r w:rsidR="003C0255">
        <w:rPr>
          <w:rFonts w:ascii="Times New Roman" w:hAnsi="Times New Roman" w:cs="Times New Roman"/>
          <w:lang w:val="en-GB"/>
        </w:rPr>
        <w:t xml:space="preserve"> </w:t>
      </w:r>
      <w:r w:rsidRPr="004834EB">
        <w:rPr>
          <w:rFonts w:ascii="Times New Roman" w:hAnsi="Times New Roman" w:cs="Times New Roman"/>
          <w:lang w:val="en-GB"/>
        </w:rPr>
        <w:t xml:space="preserve">in </w:t>
      </w:r>
      <w:r w:rsidR="003C0255">
        <w:rPr>
          <w:rFonts w:ascii="Times New Roman" w:hAnsi="Times New Roman" w:cs="Times New Roman"/>
          <w:lang w:val="en-GB"/>
        </w:rPr>
        <w:t xml:space="preserve">public primary care of </w:t>
      </w:r>
      <w:r w:rsidRPr="004834EB">
        <w:rPr>
          <w:rFonts w:ascii="Times New Roman" w:hAnsi="Times New Roman" w:cs="Times New Roman"/>
          <w:lang w:val="en-GB"/>
        </w:rPr>
        <w:t>North Karelia,</w:t>
      </w:r>
      <w:r>
        <w:rPr>
          <w:rFonts w:ascii="Times New Roman" w:hAnsi="Times New Roman" w:cs="Times New Roman"/>
          <w:lang w:val="en-GB"/>
        </w:rPr>
        <w:t xml:space="preserve"> </w:t>
      </w:r>
      <w:r w:rsidRPr="004834EB">
        <w:rPr>
          <w:rFonts w:ascii="Times New Roman" w:hAnsi="Times New Roman" w:cs="Times New Roman"/>
          <w:lang w:val="en-GB"/>
        </w:rPr>
        <w:t>2017–2024</w:t>
      </w:r>
      <w:r w:rsidR="003C0255">
        <w:rPr>
          <w:rFonts w:ascii="Times New Roman" w:hAnsi="Times New Roman" w:cs="Times New Roman"/>
          <w:lang w:val="en-GB"/>
        </w:rPr>
        <w:t>.</w:t>
      </w:r>
    </w:p>
    <w:tbl>
      <w:tblPr>
        <w:tblW w:w="62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701"/>
        <w:gridCol w:w="1701"/>
        <w:gridCol w:w="1875"/>
      </w:tblGrid>
      <w:tr w:rsidR="004834EB" w:rsidRPr="004834EB" w14:paraId="5572996E" w14:textId="77777777" w:rsidTr="00F76A5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1702D" w14:textId="5A5B5080" w:rsidR="0027719D" w:rsidRPr="00F76A5B" w:rsidRDefault="0027719D" w:rsidP="00CF2F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</w:pPr>
            <w:r w:rsidRPr="00F76A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>Y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91F5A" w14:textId="5E220C24" w:rsidR="0027719D" w:rsidRPr="00F76A5B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</w:pPr>
            <w:r w:rsidRPr="00F76A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>Total (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49197" w14:textId="686AE89C" w:rsidR="0027719D" w:rsidRPr="00F76A5B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</w:pPr>
            <w:r w:rsidRPr="00F76A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>Max 5 days (n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A6607" w14:textId="726AEA7E" w:rsidR="0027719D" w:rsidRPr="00F76A5B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</w:pPr>
            <w:r w:rsidRPr="00F76A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>Max 5 days (%)</w:t>
            </w:r>
          </w:p>
        </w:tc>
      </w:tr>
      <w:tr w:rsidR="004834EB" w:rsidRPr="004834EB" w14:paraId="55457385" w14:textId="77777777" w:rsidTr="00F76A5B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00C1" w14:textId="77777777" w:rsidR="004834EB" w:rsidRPr="00CF2FE2" w:rsidRDefault="004834EB" w:rsidP="00483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C641" w14:textId="77777777" w:rsidR="004834EB" w:rsidRPr="00CF2FE2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34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72CB" w14:textId="77777777" w:rsidR="004834EB" w:rsidRPr="00CF2FE2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86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6FA2D" w14:textId="62D6BD25" w:rsidR="004834EB" w:rsidRPr="00CF2FE2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.</w:t>
            </w:r>
            <w:r w:rsidRPr="004834EB">
              <w:rPr>
                <w:rFonts w:ascii="Times New Roman" w:hAnsi="Times New Roman" w:cs="Times New Roman"/>
              </w:rPr>
              <w:t>7</w:t>
            </w:r>
          </w:p>
        </w:tc>
      </w:tr>
      <w:tr w:rsidR="004834EB" w:rsidRPr="004834EB" w14:paraId="0458211F" w14:textId="77777777" w:rsidTr="00F76A5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9DB1" w14:textId="77777777" w:rsidR="004834EB" w:rsidRPr="00CF2FE2" w:rsidRDefault="004834EB" w:rsidP="00483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6A1D" w14:textId="77777777" w:rsidR="004834EB" w:rsidRPr="00CF2FE2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3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BA12" w14:textId="77777777" w:rsidR="004834EB" w:rsidRPr="00CF2FE2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8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27BF0" w14:textId="55885391" w:rsidR="004834EB" w:rsidRPr="00CF2FE2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.</w:t>
            </w:r>
            <w:r w:rsidRPr="004834EB">
              <w:rPr>
                <w:rFonts w:ascii="Times New Roman" w:hAnsi="Times New Roman" w:cs="Times New Roman"/>
              </w:rPr>
              <w:t>8</w:t>
            </w:r>
          </w:p>
        </w:tc>
      </w:tr>
      <w:tr w:rsidR="004834EB" w:rsidRPr="004834EB" w14:paraId="75AF2956" w14:textId="77777777" w:rsidTr="00F76A5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4EC5" w14:textId="77777777" w:rsidR="004834EB" w:rsidRPr="00CF2FE2" w:rsidRDefault="004834EB" w:rsidP="00483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B15D" w14:textId="77777777" w:rsidR="004834EB" w:rsidRPr="00CF2FE2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EF6F" w14:textId="77777777" w:rsidR="004834EB" w:rsidRPr="00CF2FE2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0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61BAF" w14:textId="521E1274" w:rsidR="004834EB" w:rsidRPr="00CF2FE2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.</w:t>
            </w:r>
            <w:r w:rsidRPr="004834EB">
              <w:rPr>
                <w:rFonts w:ascii="Times New Roman" w:hAnsi="Times New Roman" w:cs="Times New Roman"/>
              </w:rPr>
              <w:t>0</w:t>
            </w:r>
          </w:p>
        </w:tc>
      </w:tr>
      <w:tr w:rsidR="004834EB" w:rsidRPr="004834EB" w14:paraId="4EFE5A86" w14:textId="77777777" w:rsidTr="00F76A5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B70F" w14:textId="77777777" w:rsidR="004834EB" w:rsidRPr="00CF2FE2" w:rsidRDefault="004834EB" w:rsidP="00483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AD2B" w14:textId="77777777" w:rsidR="004834EB" w:rsidRPr="00CF2FE2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4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019F" w14:textId="77777777" w:rsidR="004834EB" w:rsidRPr="00CF2FE2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6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7F45C" w14:textId="0DB635C5" w:rsidR="004834EB" w:rsidRPr="00CF2FE2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.</w:t>
            </w:r>
            <w:r w:rsidRPr="004834EB">
              <w:rPr>
                <w:rFonts w:ascii="Times New Roman" w:hAnsi="Times New Roman" w:cs="Times New Roman"/>
              </w:rPr>
              <w:t>7</w:t>
            </w:r>
          </w:p>
        </w:tc>
      </w:tr>
      <w:tr w:rsidR="004834EB" w:rsidRPr="004834EB" w14:paraId="487C32CC" w14:textId="77777777" w:rsidTr="00F76A5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B6A0" w14:textId="77777777" w:rsidR="004834EB" w:rsidRPr="00CF2FE2" w:rsidRDefault="004834EB" w:rsidP="00483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D9D6" w14:textId="77777777" w:rsidR="004834EB" w:rsidRPr="00CF2FE2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CC0D" w14:textId="77777777" w:rsidR="004834EB" w:rsidRPr="00CF2FE2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9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80C22" w14:textId="158CA152" w:rsidR="004834EB" w:rsidRPr="00CF2FE2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.</w:t>
            </w:r>
            <w:r w:rsidRPr="004834EB">
              <w:rPr>
                <w:rFonts w:ascii="Times New Roman" w:hAnsi="Times New Roman" w:cs="Times New Roman"/>
              </w:rPr>
              <w:t>3</w:t>
            </w:r>
          </w:p>
        </w:tc>
      </w:tr>
      <w:tr w:rsidR="004834EB" w:rsidRPr="004834EB" w14:paraId="10C44195" w14:textId="77777777" w:rsidTr="00F76A5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A7A1" w14:textId="77777777" w:rsidR="004834EB" w:rsidRPr="00CF2FE2" w:rsidRDefault="004834EB" w:rsidP="00483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BE6D" w14:textId="77777777" w:rsidR="004834EB" w:rsidRPr="00CF2FE2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4DDD" w14:textId="77777777" w:rsidR="004834EB" w:rsidRPr="00CF2FE2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5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F0A2A" w14:textId="08B7F515" w:rsidR="004834EB" w:rsidRPr="00CF2FE2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.</w:t>
            </w:r>
            <w:r w:rsidRPr="004834EB">
              <w:rPr>
                <w:rFonts w:ascii="Times New Roman" w:hAnsi="Times New Roman" w:cs="Times New Roman"/>
              </w:rPr>
              <w:t>3</w:t>
            </w:r>
          </w:p>
        </w:tc>
      </w:tr>
      <w:tr w:rsidR="004834EB" w:rsidRPr="004834EB" w14:paraId="212343D1" w14:textId="77777777" w:rsidTr="00F76A5B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A0EF" w14:textId="77777777" w:rsidR="004834EB" w:rsidRPr="00CF2FE2" w:rsidRDefault="004834EB" w:rsidP="00483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C651" w14:textId="77777777" w:rsidR="004834EB" w:rsidRPr="00CF2FE2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66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F4EE" w14:textId="77777777" w:rsidR="004834EB" w:rsidRPr="00CF2FE2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70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7FD529" w14:textId="3D4D9000" w:rsidR="004834EB" w:rsidRPr="00CF2FE2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.</w:t>
            </w:r>
            <w:r w:rsidRPr="004834EB">
              <w:rPr>
                <w:rFonts w:ascii="Times New Roman" w:hAnsi="Times New Roman" w:cs="Times New Roman"/>
              </w:rPr>
              <w:t>5</w:t>
            </w:r>
          </w:p>
        </w:tc>
      </w:tr>
      <w:tr w:rsidR="004834EB" w:rsidRPr="004834EB" w14:paraId="1E31B9FB" w14:textId="77777777" w:rsidTr="00F76A5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D69E3" w14:textId="77777777" w:rsidR="004834EB" w:rsidRPr="00CF2FE2" w:rsidRDefault="004834EB" w:rsidP="00483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0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415D1" w14:textId="77777777" w:rsidR="004834EB" w:rsidRPr="00CF2FE2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5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59911" w14:textId="77777777" w:rsidR="004834EB" w:rsidRPr="00CF2FE2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5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C19E35" w14:textId="28EB5551" w:rsidR="004834EB" w:rsidRPr="00CF2FE2" w:rsidRDefault="004834EB" w:rsidP="0048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>.</w:t>
            </w:r>
            <w:r w:rsidRPr="004834EB">
              <w:rPr>
                <w:rFonts w:ascii="Times New Roman" w:hAnsi="Times New Roman" w:cs="Times New Roman"/>
              </w:rPr>
              <w:t>1</w:t>
            </w:r>
          </w:p>
        </w:tc>
      </w:tr>
    </w:tbl>
    <w:p w14:paraId="63133BB7" w14:textId="2590C169" w:rsidR="004834EB" w:rsidRPr="004834EB" w:rsidRDefault="004834EB" w:rsidP="007355CC">
      <w:pPr>
        <w:spacing w:before="360" w:after="80"/>
        <w:rPr>
          <w:rFonts w:ascii="Times New Roman" w:hAnsi="Times New Roman" w:cs="Times New Roman"/>
          <w:lang w:val="en-GB"/>
        </w:rPr>
      </w:pPr>
      <w:r w:rsidRPr="004834EB">
        <w:rPr>
          <w:rFonts w:ascii="Times New Roman" w:hAnsi="Times New Roman" w:cs="Times New Roman"/>
          <w:b/>
          <w:bCs/>
          <w:lang w:val="en-GB"/>
        </w:rPr>
        <w:t>Supplementary Table S4:</w:t>
      </w:r>
      <w:r w:rsidRPr="004834EB">
        <w:rPr>
          <w:rFonts w:ascii="Times New Roman" w:hAnsi="Times New Roman" w:cs="Times New Roman"/>
          <w:lang w:val="en-GB"/>
        </w:rPr>
        <w:t xml:space="preserve"> </w:t>
      </w:r>
      <w:r w:rsidR="003C0255" w:rsidRPr="007355CC">
        <w:rPr>
          <w:rFonts w:ascii="Times New Roman" w:hAnsi="Times New Roman" w:cs="Times New Roman"/>
          <w:lang w:val="en-GB"/>
        </w:rPr>
        <w:t xml:space="preserve">Annual numbers </w:t>
      </w:r>
      <w:r w:rsidR="00927B40" w:rsidRPr="007355CC">
        <w:rPr>
          <w:rFonts w:ascii="Times New Roman" w:hAnsi="Times New Roman" w:cs="Times New Roman"/>
          <w:lang w:val="en-GB"/>
        </w:rPr>
        <w:t xml:space="preserve">of full-time equivalent </w:t>
      </w:r>
      <w:r w:rsidR="003C0255" w:rsidRPr="007355CC">
        <w:rPr>
          <w:rFonts w:ascii="Times New Roman" w:hAnsi="Times New Roman" w:cs="Times New Roman"/>
          <w:lang w:val="en-GB"/>
        </w:rPr>
        <w:t>general practitioners</w:t>
      </w:r>
      <w:r w:rsidR="00927B40" w:rsidRPr="007355CC">
        <w:rPr>
          <w:rFonts w:ascii="Times New Roman" w:hAnsi="Times New Roman" w:cs="Times New Roman"/>
          <w:lang w:val="en-GB"/>
        </w:rPr>
        <w:t xml:space="preserve"> (FTE GPs)</w:t>
      </w:r>
      <w:r w:rsidR="003C0255" w:rsidRPr="007355CC">
        <w:rPr>
          <w:rFonts w:ascii="Times New Roman" w:hAnsi="Times New Roman" w:cs="Times New Roman"/>
          <w:lang w:val="en-GB"/>
        </w:rPr>
        <w:t xml:space="preserve"> providing consultations in public primary care </w:t>
      </w:r>
      <w:r w:rsidR="007355CC">
        <w:rPr>
          <w:rFonts w:ascii="Times New Roman" w:hAnsi="Times New Roman" w:cs="Times New Roman"/>
          <w:lang w:val="en-GB"/>
        </w:rPr>
        <w:t>in</w:t>
      </w:r>
      <w:r w:rsidR="003C0255" w:rsidRPr="007355CC">
        <w:rPr>
          <w:rFonts w:ascii="Times New Roman" w:hAnsi="Times New Roman" w:cs="Times New Roman"/>
          <w:lang w:val="en-GB"/>
        </w:rPr>
        <w:t xml:space="preserve"> North Karelia, </w:t>
      </w:r>
      <w:r w:rsidR="007355CC">
        <w:rPr>
          <w:rFonts w:ascii="Times New Roman" w:hAnsi="Times New Roman" w:cs="Times New Roman"/>
          <w:lang w:val="en-GB"/>
        </w:rPr>
        <w:t xml:space="preserve">Finland, </w:t>
      </w:r>
      <w:r w:rsidR="003C0255" w:rsidRPr="007355CC">
        <w:rPr>
          <w:rFonts w:ascii="Times New Roman" w:hAnsi="Times New Roman" w:cs="Times New Roman"/>
          <w:lang w:val="en-GB"/>
        </w:rPr>
        <w:t>2017–2024.</w:t>
      </w:r>
      <w:r w:rsidR="00927B40" w:rsidRPr="007355CC">
        <w:rPr>
          <w:rFonts w:ascii="Times New Roman" w:hAnsi="Times New Roman" w:cs="Times New Roman"/>
          <w:lang w:val="en-GB"/>
        </w:rPr>
        <w:t xml:space="preserve"> Average working hours were divided by </w:t>
      </w:r>
      <w:r w:rsidR="007355CC" w:rsidRPr="007355CC">
        <w:rPr>
          <w:rFonts w:ascii="Times New Roman" w:hAnsi="Times New Roman" w:cs="Times New Roman"/>
          <w:lang w:val="en-GB"/>
        </w:rPr>
        <w:t xml:space="preserve">the average length of a GP working day </w:t>
      </w:r>
      <w:r w:rsidR="00927B40" w:rsidRPr="007355CC">
        <w:rPr>
          <w:rFonts w:ascii="Times New Roman" w:hAnsi="Times New Roman" w:cs="Times New Roman"/>
          <w:lang w:val="en-GB"/>
        </w:rPr>
        <w:t xml:space="preserve">(7h </w:t>
      </w:r>
      <w:r w:rsidR="007355CC" w:rsidRPr="007355CC">
        <w:rPr>
          <w:rFonts w:ascii="Times New Roman" w:hAnsi="Times New Roman" w:cs="Times New Roman"/>
          <w:lang w:val="en-GB"/>
        </w:rPr>
        <w:t>47</w:t>
      </w:r>
      <w:proofErr w:type="gramStart"/>
      <w:r w:rsidR="007355CC" w:rsidRPr="007355CC">
        <w:rPr>
          <w:rFonts w:ascii="Times New Roman" w:hAnsi="Times New Roman" w:cs="Times New Roman"/>
          <w:lang w:val="en-GB"/>
        </w:rPr>
        <w:t>min)</w:t>
      </w:r>
      <w:r w:rsidR="007355CC">
        <w:rPr>
          <w:rFonts w:ascii="Times New Roman" w:hAnsi="Times New Roman" w:cs="Times New Roman"/>
          <w:lang w:val="en-GB"/>
        </w:rPr>
        <w:t>*</w:t>
      </w:r>
      <w:proofErr w:type="gramEnd"/>
      <w:r w:rsidR="007355CC" w:rsidRPr="007355CC">
        <w:rPr>
          <w:rFonts w:ascii="Times New Roman" w:hAnsi="Times New Roman" w:cs="Times New Roman"/>
          <w:lang w:val="en-GB"/>
        </w:rPr>
        <w:t>.</w:t>
      </w:r>
    </w:p>
    <w:tbl>
      <w:tblPr>
        <w:tblW w:w="88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7"/>
        <w:gridCol w:w="2041"/>
        <w:gridCol w:w="964"/>
        <w:gridCol w:w="1191"/>
        <w:gridCol w:w="906"/>
        <w:gridCol w:w="58"/>
        <w:gridCol w:w="964"/>
        <w:gridCol w:w="1134"/>
        <w:gridCol w:w="906"/>
        <w:gridCol w:w="58"/>
      </w:tblGrid>
      <w:tr w:rsidR="00927B40" w:rsidRPr="004834EB" w14:paraId="2F0E3DC0" w14:textId="77777777" w:rsidTr="00927B40">
        <w:trPr>
          <w:gridAfter w:val="1"/>
          <w:wAfter w:w="58" w:type="dxa"/>
          <w:trHeight w:val="290"/>
        </w:trPr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D5B20" w14:textId="2372787D" w:rsidR="00927B40" w:rsidRPr="007F6CD4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</w:pPr>
            <w:r w:rsidRPr="007F6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>Year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DD0C9" w14:textId="0264E934" w:rsidR="00927B40" w:rsidRPr="007F6CD4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</w:pPr>
            <w:r w:rsidRPr="007F6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>Average working hou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>/year</w:t>
            </w:r>
            <w:r w:rsidRPr="007F6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>*</w:t>
            </w:r>
            <w:r w:rsidR="007355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>*</w:t>
            </w:r>
          </w:p>
        </w:tc>
        <w:tc>
          <w:tcPr>
            <w:tcW w:w="30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16633" w14:textId="2E251622" w:rsidR="00927B40" w:rsidRPr="007F6CD4" w:rsidRDefault="007355CC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 xml:space="preserve">Number of </w:t>
            </w:r>
            <w:r w:rsidR="00927B40" w:rsidRPr="007F6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>days</w:t>
            </w:r>
            <w:r w:rsidR="00927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 xml:space="preserve"> individual GPs provided consultations</w:t>
            </w:r>
          </w:p>
        </w:tc>
        <w:tc>
          <w:tcPr>
            <w:tcW w:w="30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6E079" w14:textId="0277F361" w:rsidR="00927B40" w:rsidRPr="007F6CD4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>Estimated number</w:t>
            </w:r>
            <w:r w:rsidRPr="007F6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 xml:space="preserve"> of FTE GPs</w:t>
            </w:r>
          </w:p>
        </w:tc>
      </w:tr>
      <w:tr w:rsidR="00927B40" w:rsidRPr="004834EB" w14:paraId="3C06A739" w14:textId="04DFC28A" w:rsidTr="00927B40">
        <w:trPr>
          <w:trHeight w:val="290"/>
        </w:trPr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5F5C3" w14:textId="39739D9E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22F8D" w14:textId="2D29A2F1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40235" w14:textId="62FD515D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Total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E5537" w14:textId="491B4EBE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In-perso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9F308" w14:textId="08626B0A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Remot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EF1E7" w14:textId="61E5F391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AB9DB" w14:textId="631BE045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In-perso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346E70" w14:textId="1D1D628F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Remote</w:t>
            </w:r>
          </w:p>
        </w:tc>
      </w:tr>
      <w:tr w:rsidR="00927B40" w:rsidRPr="004834EB" w14:paraId="6B0D3F3D" w14:textId="2ED5DE5F" w:rsidTr="00927B40">
        <w:trPr>
          <w:trHeight w:val="290"/>
        </w:trPr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299F" w14:textId="77777777" w:rsidR="00927B40" w:rsidRPr="00CF2FE2" w:rsidRDefault="00927B40" w:rsidP="007F6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017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4350C0" w14:textId="24B72366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55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0D76BB" w14:textId="121C94DB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27719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8</w:t>
            </w: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 </w:t>
            </w:r>
            <w:r w:rsidRPr="0027719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0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E7BAF0" w14:textId="3D8AACCE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7</w:t>
            </w: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 </w:t>
            </w: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574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C6BD4E" w14:textId="42B110AF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867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C74CC5" w14:textId="09E6B302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91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FD7EC1" w14:textId="010613DA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.</w:t>
            </w: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C85B49" w14:textId="2E811C3A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43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</w:tr>
      <w:tr w:rsidR="00927B40" w:rsidRPr="004834EB" w14:paraId="3551DF49" w14:textId="43409A50" w:rsidTr="00927B40">
        <w:trPr>
          <w:trHeight w:val="290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00FE" w14:textId="77777777" w:rsidR="00927B40" w:rsidRPr="00CF2FE2" w:rsidRDefault="00927B40" w:rsidP="007F6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01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AB1DB" w14:textId="20D5C7FD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5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D6FB9" w14:textId="642FA011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27719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8</w:t>
            </w: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 </w:t>
            </w:r>
            <w:r w:rsidRPr="0027719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9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0D862" w14:textId="0C141DC0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8</w:t>
            </w: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 </w:t>
            </w: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4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FDBF0" w14:textId="1DD9F04E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84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5753C" w14:textId="0560D6E9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94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E82F0" w14:textId="6DF78182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.</w:t>
            </w: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43E18" w14:textId="17A39262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42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</w:tr>
      <w:tr w:rsidR="00927B40" w:rsidRPr="004834EB" w14:paraId="6761A1E6" w14:textId="05A3D747" w:rsidTr="00927B40">
        <w:trPr>
          <w:trHeight w:val="290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D048" w14:textId="77777777" w:rsidR="00927B40" w:rsidRPr="00CF2FE2" w:rsidRDefault="00927B40" w:rsidP="007F6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01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500E6" w14:textId="4465F6C6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5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A3932" w14:textId="35ADB619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27719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9</w:t>
            </w: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 </w:t>
            </w:r>
            <w:r w:rsidRPr="0027719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503DC" w14:textId="7AC60A17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7</w:t>
            </w: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 </w:t>
            </w: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9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97BC7" w14:textId="4CE494EF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0</w:t>
            </w: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 </w:t>
            </w: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4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8D45F" w14:textId="5250B540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97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522A6" w14:textId="07923E53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.</w:t>
            </w: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3D721" w14:textId="5D13B480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53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927B40" w:rsidRPr="004834EB" w14:paraId="732E6581" w14:textId="379DDE6F" w:rsidTr="00927B40">
        <w:trPr>
          <w:trHeight w:val="290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D73D" w14:textId="77777777" w:rsidR="00927B40" w:rsidRPr="00CF2FE2" w:rsidRDefault="00927B40" w:rsidP="007F6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02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0ED35" w14:textId="16B8D6CF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5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DE727" w14:textId="69FD4E32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27719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0</w:t>
            </w: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 </w:t>
            </w:r>
            <w:r w:rsidRPr="0027719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8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1335C" w14:textId="1A7E0F2A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6</w:t>
            </w: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 </w:t>
            </w: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58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D7339" w14:textId="7832824B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6</w:t>
            </w: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 </w:t>
            </w: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0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AE08D" w14:textId="12F045FC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105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4C238" w14:textId="3830CE01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.</w:t>
            </w: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14B09" w14:textId="3626CFB3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81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</w:tr>
      <w:tr w:rsidR="00927B40" w:rsidRPr="004834EB" w14:paraId="591852C0" w14:textId="2FC26EA7" w:rsidTr="00927B40">
        <w:trPr>
          <w:trHeight w:val="290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064A" w14:textId="77777777" w:rsidR="00927B40" w:rsidRPr="00CF2FE2" w:rsidRDefault="00927B40" w:rsidP="007F6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02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685D6" w14:textId="4C15849C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5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2A5F9" w14:textId="715648F4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27719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3</w:t>
            </w: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 </w:t>
            </w:r>
            <w:r w:rsidRPr="0027719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08BE9" w14:textId="71188D01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6</w:t>
            </w: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 </w:t>
            </w: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06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89806" w14:textId="44BD5F8C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8</w:t>
            </w: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 </w:t>
            </w: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F213D" w14:textId="3795675D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117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4547E" w14:textId="3500D2F9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.</w:t>
            </w: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CC03E" w14:textId="5672CB50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93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927B40" w:rsidRPr="004834EB" w14:paraId="3E0A957F" w14:textId="34A7C366" w:rsidTr="00927B40">
        <w:trPr>
          <w:trHeight w:val="290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6240" w14:textId="77777777" w:rsidR="00927B40" w:rsidRPr="00CF2FE2" w:rsidRDefault="00927B40" w:rsidP="007F6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02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8E239" w14:textId="708D4476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4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29BDF" w14:textId="3AC34C63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27719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4</w:t>
            </w: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 </w:t>
            </w:r>
            <w:r w:rsidRPr="0027719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0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3434B" w14:textId="55E65BE5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3</w:t>
            </w: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 </w:t>
            </w: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92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DAF95" w14:textId="300751B5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7</w:t>
            </w: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 </w:t>
            </w: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8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6BD4F" w14:textId="70F649AA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127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64919" w14:textId="2638A53A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.</w:t>
            </w: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76373" w14:textId="0ECA44DF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94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</w:tr>
      <w:tr w:rsidR="00927B40" w:rsidRPr="004834EB" w14:paraId="6E4B845F" w14:textId="4FBE27E6" w:rsidTr="00927B40">
        <w:trPr>
          <w:trHeight w:val="290"/>
        </w:trPr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0287" w14:textId="77777777" w:rsidR="00927B40" w:rsidRPr="00CF2FE2" w:rsidRDefault="00927B40" w:rsidP="007F6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023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bottom"/>
          </w:tcPr>
          <w:p w14:paraId="26E308C3" w14:textId="7688635E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45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7E3B9642" w14:textId="2C2C4E44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27719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4</w:t>
            </w: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 </w:t>
            </w:r>
            <w:r w:rsidRPr="0027719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7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bottom"/>
          </w:tcPr>
          <w:p w14:paraId="7B8EDFEE" w14:textId="245DB280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3</w:t>
            </w: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 </w:t>
            </w: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63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65F2DCD" w14:textId="23D64A0C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5</w:t>
            </w: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 </w:t>
            </w: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86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501C47DF" w14:textId="768485E2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130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47B82A7F" w14:textId="0C065B0E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.</w:t>
            </w: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3C7CD08" w14:textId="27F7207F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84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</w:tr>
      <w:tr w:rsidR="00927B40" w:rsidRPr="004834EB" w14:paraId="2F7ABF6B" w14:textId="1B302BEF" w:rsidTr="00927B40">
        <w:trPr>
          <w:trHeight w:val="290"/>
        </w:trPr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230DD" w14:textId="77777777" w:rsidR="00927B40" w:rsidRPr="00CF2FE2" w:rsidRDefault="00927B40" w:rsidP="007F6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024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3145D4" w14:textId="6958FAC4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48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5AB9FD" w14:textId="3B32EFF5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27719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1</w:t>
            </w: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 </w:t>
            </w:r>
            <w:r w:rsidRPr="0027719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75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FCE337" w14:textId="3995999D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2</w:t>
            </w: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 </w:t>
            </w: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457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0B5615" w14:textId="6EE37829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15</w:t>
            </w:r>
            <w:r w:rsidRPr="004834E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 </w:t>
            </w: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2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1D1F93" w14:textId="577706D8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114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F06931" w14:textId="3B01C4F8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.</w:t>
            </w:r>
            <w:r w:rsidRPr="00CF2FE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  <w:t>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698053" w14:textId="469FA09A" w:rsidR="00927B40" w:rsidRPr="004834EB" w:rsidRDefault="00927B40" w:rsidP="007F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80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Pr="004834EB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</w:tr>
    </w:tbl>
    <w:p w14:paraId="00C075A6" w14:textId="5DAF7547" w:rsidR="007355CC" w:rsidRDefault="007355CC" w:rsidP="007355CC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7355CC">
        <w:rPr>
          <w:rFonts w:ascii="Times New Roman" w:hAnsi="Times New Roman" w:cs="Times New Roman"/>
          <w:sz w:val="20"/>
          <w:szCs w:val="20"/>
          <w:lang w:val="en-GB"/>
        </w:rPr>
        <w:t>*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Reference: </w:t>
      </w:r>
      <w:r w:rsidRPr="007355CC">
        <w:rPr>
          <w:rFonts w:ascii="Times New Roman" w:hAnsi="Times New Roman" w:cs="Times New Roman"/>
          <w:sz w:val="20"/>
          <w:szCs w:val="20"/>
          <w:lang w:val="en-GB"/>
        </w:rPr>
        <w:t xml:space="preserve">Finnish Medical Association. </w:t>
      </w:r>
      <w:proofErr w:type="spellStart"/>
      <w:r w:rsidRPr="007355CC">
        <w:rPr>
          <w:rFonts w:ascii="Times New Roman" w:hAnsi="Times New Roman" w:cs="Times New Roman"/>
          <w:i/>
          <w:iCs/>
          <w:sz w:val="20"/>
          <w:szCs w:val="20"/>
          <w:lang w:val="en-GB"/>
        </w:rPr>
        <w:t>Työaika</w:t>
      </w:r>
      <w:proofErr w:type="spellEnd"/>
      <w:r w:rsidRPr="007355CC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ja </w:t>
      </w:r>
      <w:proofErr w:type="spellStart"/>
      <w:r w:rsidRPr="007355CC">
        <w:rPr>
          <w:rFonts w:ascii="Times New Roman" w:hAnsi="Times New Roman" w:cs="Times New Roman"/>
          <w:i/>
          <w:iCs/>
          <w:sz w:val="20"/>
          <w:szCs w:val="20"/>
          <w:lang w:val="en-GB"/>
        </w:rPr>
        <w:t>työhyvinvointi</w:t>
      </w:r>
      <w:proofErr w:type="spellEnd"/>
      <w:r w:rsidRPr="007355CC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: </w:t>
      </w:r>
      <w:proofErr w:type="spellStart"/>
      <w:r w:rsidRPr="007355CC">
        <w:rPr>
          <w:rFonts w:ascii="Times New Roman" w:hAnsi="Times New Roman" w:cs="Times New Roman"/>
          <w:i/>
          <w:iCs/>
          <w:sz w:val="20"/>
          <w:szCs w:val="20"/>
          <w:lang w:val="en-GB"/>
        </w:rPr>
        <w:t>Lääkärin</w:t>
      </w:r>
      <w:proofErr w:type="spellEnd"/>
      <w:r w:rsidRPr="007355CC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proofErr w:type="spellStart"/>
      <w:r w:rsidRPr="007355CC">
        <w:rPr>
          <w:rFonts w:ascii="Times New Roman" w:hAnsi="Times New Roman" w:cs="Times New Roman"/>
          <w:i/>
          <w:iCs/>
          <w:sz w:val="20"/>
          <w:szCs w:val="20"/>
          <w:lang w:val="en-GB"/>
        </w:rPr>
        <w:t>työolot</w:t>
      </w:r>
      <w:proofErr w:type="spellEnd"/>
      <w:r w:rsidRPr="007355CC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ja </w:t>
      </w:r>
      <w:proofErr w:type="spellStart"/>
      <w:r w:rsidRPr="007355CC">
        <w:rPr>
          <w:rFonts w:ascii="Times New Roman" w:hAnsi="Times New Roman" w:cs="Times New Roman"/>
          <w:i/>
          <w:iCs/>
          <w:sz w:val="20"/>
          <w:szCs w:val="20"/>
          <w:lang w:val="en-GB"/>
        </w:rPr>
        <w:t>terveys</w:t>
      </w:r>
      <w:proofErr w:type="spellEnd"/>
      <w:r w:rsidRPr="007355CC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[in Finnish]</w:t>
      </w:r>
      <w:r w:rsidRPr="007355CC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hyperlink r:id="rId4" w:tgtFrame="_blank" w:history="1">
        <w:r w:rsidRPr="007355CC">
          <w:rPr>
            <w:rStyle w:val="Hyperlinkki"/>
            <w:rFonts w:ascii="Times New Roman" w:hAnsi="Times New Roman" w:cs="Times New Roman"/>
            <w:sz w:val="20"/>
            <w:szCs w:val="20"/>
            <w:lang w:val="en-GB"/>
          </w:rPr>
          <w:t>https://www.laakariliitto.fi/wp-content/uploads/2025/01/Tyoolot-ja-terveys-2024.pdf</w:t>
        </w:r>
      </w:hyperlink>
      <w:r w:rsidRPr="007355CC">
        <w:rPr>
          <w:rFonts w:ascii="Times New Roman" w:hAnsi="Times New Roman" w:cs="Times New Roman"/>
          <w:sz w:val="20"/>
          <w:szCs w:val="20"/>
          <w:lang w:val="en-GB"/>
        </w:rPr>
        <w:t xml:space="preserve"> (26 January 2026, date last accessed).</w:t>
      </w:r>
    </w:p>
    <w:p w14:paraId="50BFEB90" w14:textId="7ECC5AB3" w:rsidR="007F6CD4" w:rsidRPr="007F6CD4" w:rsidRDefault="007F6CD4" w:rsidP="007F6CD4">
      <w:pPr>
        <w:rPr>
          <w:rFonts w:ascii="Times New Roman" w:hAnsi="Times New Roman" w:cs="Times New Roman"/>
          <w:lang w:val="en-GB"/>
        </w:rPr>
      </w:pPr>
      <w:r w:rsidRPr="007355CC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7355CC" w:rsidRPr="007355CC">
        <w:rPr>
          <w:rFonts w:ascii="Times New Roman" w:hAnsi="Times New Roman" w:cs="Times New Roman"/>
          <w:sz w:val="20"/>
          <w:szCs w:val="20"/>
          <w:lang w:val="en-GB"/>
        </w:rPr>
        <w:t>*</w:t>
      </w:r>
      <w:r w:rsidRPr="007355CC">
        <w:rPr>
          <w:rFonts w:ascii="Times New Roman" w:hAnsi="Times New Roman" w:cs="Times New Roman"/>
          <w:sz w:val="20"/>
          <w:szCs w:val="20"/>
          <w:lang w:val="en-GB"/>
        </w:rPr>
        <w:t>Reference:</w:t>
      </w:r>
      <w:r w:rsidRPr="007355CC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="007355CC" w:rsidRPr="007355CC">
        <w:rPr>
          <w:rFonts w:ascii="Times New Roman" w:hAnsi="Times New Roman" w:cs="Times New Roman"/>
          <w:sz w:val="20"/>
          <w:szCs w:val="20"/>
          <w:lang w:val="en-GB"/>
        </w:rPr>
        <w:t xml:space="preserve">Statistics Finland. </w:t>
      </w:r>
      <w:r w:rsidRPr="007F6CD4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Annual hours </w:t>
      </w:r>
      <w:proofErr w:type="gramStart"/>
      <w:r w:rsidRPr="007F6CD4">
        <w:rPr>
          <w:rFonts w:ascii="Times New Roman" w:hAnsi="Times New Roman" w:cs="Times New Roman"/>
          <w:i/>
          <w:iCs/>
          <w:sz w:val="20"/>
          <w:szCs w:val="20"/>
          <w:lang w:val="en-GB"/>
        </w:rPr>
        <w:t>actually worked</w:t>
      </w:r>
      <w:proofErr w:type="gramEnd"/>
      <w:r w:rsidRPr="007F6CD4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per employed and employee, by employer sector and industry (TOL 2008), persons aged 15 to 74</w:t>
      </w:r>
      <w:r w:rsidRPr="007F6CD4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hyperlink r:id="rId5" w:history="1">
        <w:r w:rsidRPr="007F6CD4">
          <w:rPr>
            <w:rStyle w:val="Hyperlinkki"/>
            <w:rFonts w:ascii="Times New Roman" w:hAnsi="Times New Roman" w:cs="Times New Roman"/>
            <w:sz w:val="20"/>
            <w:szCs w:val="20"/>
            <w:lang w:val="en-GB"/>
          </w:rPr>
          <w:t>https://pxdata.stat.fi/PXWeb/pxweb/fi/StatFin/StatFin__tyti/statfin_tyti_pxt_13at.px</w:t>
        </w:r>
      </w:hyperlink>
      <w:r w:rsidRPr="007F6CD4">
        <w:rPr>
          <w:rFonts w:ascii="Times New Roman" w:hAnsi="Times New Roman" w:cs="Times New Roman"/>
          <w:sz w:val="20"/>
          <w:szCs w:val="20"/>
          <w:lang w:val="en-GB"/>
        </w:rPr>
        <w:t xml:space="preserve"> (15 January 2026, date last accessed).</w:t>
      </w:r>
    </w:p>
    <w:p w14:paraId="6C749A97" w14:textId="77777777" w:rsidR="0027719D" w:rsidRPr="002164E8" w:rsidRDefault="0027719D">
      <w:pPr>
        <w:rPr>
          <w:rFonts w:ascii="Times New Roman" w:hAnsi="Times New Roman" w:cs="Times New Roman"/>
          <w:lang w:val="en-GB"/>
        </w:rPr>
      </w:pPr>
    </w:p>
    <w:sectPr w:rsidR="0027719D" w:rsidRPr="002164E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DFD"/>
    <w:rsid w:val="000D10A3"/>
    <w:rsid w:val="0021279E"/>
    <w:rsid w:val="002164E8"/>
    <w:rsid w:val="0027719D"/>
    <w:rsid w:val="002E1C61"/>
    <w:rsid w:val="002E3AE5"/>
    <w:rsid w:val="003C0255"/>
    <w:rsid w:val="00471571"/>
    <w:rsid w:val="004834EB"/>
    <w:rsid w:val="004C109F"/>
    <w:rsid w:val="006D68B2"/>
    <w:rsid w:val="007355CC"/>
    <w:rsid w:val="007F6CD4"/>
    <w:rsid w:val="00927B40"/>
    <w:rsid w:val="00967F6E"/>
    <w:rsid w:val="00971DFD"/>
    <w:rsid w:val="009D47B9"/>
    <w:rsid w:val="00A96199"/>
    <w:rsid w:val="00CF2FE2"/>
    <w:rsid w:val="00D90305"/>
    <w:rsid w:val="00F163BE"/>
    <w:rsid w:val="00F4240D"/>
    <w:rsid w:val="00F47B72"/>
    <w:rsid w:val="00F5088A"/>
    <w:rsid w:val="00F76A5B"/>
    <w:rsid w:val="00FE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9E444"/>
  <w15:chartTrackingRefBased/>
  <w15:docId w15:val="{736189C1-3709-4687-9765-73C19743F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971D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971D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971D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971D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971D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971D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971D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971D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971D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971D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971D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971D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971DFD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971DFD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971DFD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971DFD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971DFD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971DFD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971D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971D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971D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971D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971D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971DFD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971DFD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971DFD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971D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971DFD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971DFD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971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ki">
    <w:name w:val="Hyperlink"/>
    <w:basedOn w:val="Kappaleenoletusfontti"/>
    <w:uiPriority w:val="99"/>
    <w:unhideWhenUsed/>
    <w:rsid w:val="007F6CD4"/>
    <w:rPr>
      <w:color w:val="467886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7F6C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1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xdata.stat.fi/PXWeb/pxweb/fi/StatFin/StatFin__tyti/statfin_tyti_pxt_13at.px" TargetMode="External"/><Relationship Id="rId4" Type="http://schemas.openxmlformats.org/officeDocument/2006/relationships/hyperlink" Target="https://www.laakariliitto.fi/wp-content/uploads/2025/01/Tyoolot-ja-terveys-2024.pdf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3435</Characters>
  <Application>Microsoft Office Word</Application>
  <DocSecurity>0</DocSecurity>
  <Lines>28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ku Satokangas</dc:creator>
  <cp:keywords/>
  <dc:description/>
  <cp:lastModifiedBy>Markku Satokangas</cp:lastModifiedBy>
  <cp:revision>3</cp:revision>
  <dcterms:created xsi:type="dcterms:W3CDTF">2026-02-03T18:11:00Z</dcterms:created>
  <dcterms:modified xsi:type="dcterms:W3CDTF">2026-03-02T12:56:00Z</dcterms:modified>
</cp:coreProperties>
</file>